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0C71E" w14:textId="3276E354" w:rsidR="00B82952" w:rsidRPr="00CC535A" w:rsidRDefault="00A6060C" w:rsidP="00CC535A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C535A">
        <w:rPr>
          <w:rFonts w:ascii="Times New Roman" w:hAnsi="Times New Roman" w:cs="Times New Roman"/>
          <w:b/>
          <w:bCs/>
          <w:sz w:val="28"/>
          <w:szCs w:val="28"/>
          <w:u w:val="single"/>
        </w:rPr>
        <w:t>Questionnaire</w:t>
      </w:r>
    </w:p>
    <w:p w14:paraId="318BDC1C" w14:textId="695050C7" w:rsidR="00833067" w:rsidRPr="00F87FCF" w:rsidRDefault="00833067" w:rsidP="00833067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1BBC030A" w14:textId="5D26BCA9" w:rsidR="00833067" w:rsidRDefault="005E5CBD" w:rsidP="00833067">
      <w:pPr>
        <w:rPr>
          <w:rFonts w:ascii="Times New Roman" w:hAnsi="Times New Roman" w:cs="Times New Roman"/>
          <w:sz w:val="24"/>
          <w:szCs w:val="24"/>
        </w:rPr>
      </w:pPr>
      <w:r w:rsidRPr="00F87FCF">
        <w:rPr>
          <w:rFonts w:ascii="Times New Roman" w:hAnsi="Times New Roman" w:cs="Times New Roman"/>
          <w:sz w:val="24"/>
          <w:szCs w:val="24"/>
        </w:rPr>
        <w:t>Community name: ____________</w:t>
      </w:r>
      <w:r w:rsidR="004F4EAB">
        <w:rPr>
          <w:rFonts w:ascii="Times New Roman" w:hAnsi="Times New Roman" w:cs="Times New Roman"/>
          <w:sz w:val="24"/>
          <w:szCs w:val="24"/>
        </w:rPr>
        <w:t>__________ Community code: _______________</w:t>
      </w:r>
      <w:r w:rsidR="00EA11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4BB530" w14:textId="569E378F" w:rsidR="006E61A5" w:rsidRPr="00E15AFD" w:rsidRDefault="00A305B7" w:rsidP="00E15AFD">
      <w:pPr>
        <w:rPr>
          <w:rFonts w:ascii="Times New Roman" w:hAnsi="Times New Roman" w:cs="Times New Roman"/>
          <w:sz w:val="24"/>
          <w:szCs w:val="24"/>
        </w:rPr>
      </w:pPr>
      <w:r w:rsidRPr="00F87FCF">
        <w:rPr>
          <w:rFonts w:ascii="Times New Roman" w:hAnsi="Times New Roman" w:cs="Times New Roman"/>
          <w:sz w:val="24"/>
          <w:szCs w:val="24"/>
        </w:rPr>
        <w:t xml:space="preserve"> </w:t>
      </w:r>
      <w:r w:rsidR="009D05D3" w:rsidRPr="00F87FCF">
        <w:rPr>
          <w:rFonts w:ascii="Times New Roman" w:hAnsi="Times New Roman" w:cs="Times New Roman"/>
          <w:sz w:val="24"/>
          <w:szCs w:val="24"/>
        </w:rPr>
        <w:t>Participant</w:t>
      </w:r>
      <w:r w:rsidRPr="00F87FCF">
        <w:rPr>
          <w:rFonts w:ascii="Times New Roman" w:hAnsi="Times New Roman" w:cs="Times New Roman"/>
          <w:sz w:val="24"/>
          <w:szCs w:val="24"/>
        </w:rPr>
        <w:t xml:space="preserve"> name</w:t>
      </w:r>
      <w:r w:rsidR="009D05D3" w:rsidRPr="00F87FCF">
        <w:rPr>
          <w:rFonts w:ascii="Times New Roman" w:hAnsi="Times New Roman" w:cs="Times New Roman"/>
          <w:sz w:val="24"/>
          <w:szCs w:val="24"/>
        </w:rPr>
        <w:t>_______________________</w:t>
      </w:r>
      <w:r w:rsidR="00833067">
        <w:rPr>
          <w:rFonts w:ascii="Times New Roman" w:hAnsi="Times New Roman" w:cs="Times New Roman"/>
          <w:sz w:val="24"/>
          <w:szCs w:val="24"/>
        </w:rPr>
        <w:t xml:space="preserve">_________           </w:t>
      </w:r>
      <w:r w:rsidRPr="00F87FCF">
        <w:rPr>
          <w:rFonts w:ascii="Times New Roman" w:hAnsi="Times New Roman" w:cs="Times New Roman"/>
          <w:sz w:val="24"/>
          <w:szCs w:val="24"/>
        </w:rPr>
        <w:t>ID_______</w:t>
      </w:r>
      <w:r w:rsidR="00B95B20">
        <w:rPr>
          <w:rFonts w:ascii="Times New Roman" w:hAnsi="Times New Roman" w:cs="Times New Roman"/>
          <w:sz w:val="24"/>
          <w:szCs w:val="24"/>
        </w:rPr>
        <w:t>/</w:t>
      </w:r>
      <w:r w:rsidRPr="00F87FCF">
        <w:rPr>
          <w:rFonts w:ascii="Times New Roman" w:hAnsi="Times New Roman" w:cs="Times New Roman"/>
          <w:sz w:val="24"/>
          <w:szCs w:val="24"/>
        </w:rPr>
        <w:t>_______</w:t>
      </w:r>
    </w:p>
    <w:p w14:paraId="3FB04FE6" w14:textId="453FC0C7" w:rsidR="005E5CBD" w:rsidRPr="00833067" w:rsidRDefault="009C27B2" w:rsidP="0083306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A: </w:t>
      </w:r>
      <w:r w:rsidR="005E5CBD" w:rsidRPr="00833067">
        <w:rPr>
          <w:rFonts w:ascii="Times New Roman" w:hAnsi="Times New Roman" w:cs="Times New Roman"/>
          <w:b/>
          <w:bCs/>
          <w:sz w:val="24"/>
          <w:szCs w:val="24"/>
        </w:rPr>
        <w:t xml:space="preserve">Sociodemographic </w:t>
      </w:r>
      <w:r w:rsidR="001D7441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26"/>
        <w:gridCol w:w="848"/>
        <w:gridCol w:w="1572"/>
        <w:gridCol w:w="879"/>
        <w:gridCol w:w="1080"/>
        <w:gridCol w:w="1503"/>
        <w:gridCol w:w="1323"/>
        <w:gridCol w:w="1584"/>
      </w:tblGrid>
      <w:tr w:rsidR="00C108E6" w:rsidRPr="00F87FCF" w14:paraId="3FE16D49" w14:textId="6E468AA7" w:rsidTr="00C108E6">
        <w:tc>
          <w:tcPr>
            <w:tcW w:w="926" w:type="dxa"/>
          </w:tcPr>
          <w:p w14:paraId="36DE8044" w14:textId="6BD020F1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848" w:type="dxa"/>
          </w:tcPr>
          <w:p w14:paraId="35D5D7B0" w14:textId="6BE545B4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72" w:type="dxa"/>
          </w:tcPr>
          <w:p w14:paraId="67C05021" w14:textId="0BA3619B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879" w:type="dxa"/>
          </w:tcPr>
          <w:p w14:paraId="2A84EA90" w14:textId="43B519D7" w:rsidR="00C108E6" w:rsidRPr="00F87FCF" w:rsidRDefault="00C108E6" w:rsidP="004F4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080" w:type="dxa"/>
          </w:tcPr>
          <w:p w14:paraId="57CEEFFB" w14:textId="5FC52E0F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503" w:type="dxa"/>
          </w:tcPr>
          <w:p w14:paraId="06B3EEEB" w14:textId="6EACD522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323" w:type="dxa"/>
          </w:tcPr>
          <w:p w14:paraId="1C426337" w14:textId="2585DDBF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584" w:type="dxa"/>
          </w:tcPr>
          <w:p w14:paraId="23421A43" w14:textId="727645DB" w:rsidR="00C108E6" w:rsidRPr="00F87FCF" w:rsidRDefault="00C108E6" w:rsidP="006E61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lived in village</w:t>
            </w:r>
          </w:p>
        </w:tc>
      </w:tr>
      <w:tr w:rsidR="00C108E6" w:rsidRPr="00F87FCF" w14:paraId="032DC757" w14:textId="39F63DE7" w:rsidTr="00C108E6">
        <w:trPr>
          <w:trHeight w:val="395"/>
        </w:trPr>
        <w:tc>
          <w:tcPr>
            <w:tcW w:w="926" w:type="dxa"/>
          </w:tcPr>
          <w:p w14:paraId="462A6109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14:paraId="4B94A97F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137561D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662D7E90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EF5C5E" w14:textId="623D5688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DFA3770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1AD5487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36B19E49" w14:textId="77777777" w:rsidR="00C108E6" w:rsidRPr="00F87FCF" w:rsidRDefault="00C108E6" w:rsidP="00833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4C2DD8" w14:textId="77777777" w:rsidR="00A25CC2" w:rsidRDefault="00A25CC2" w:rsidP="006E61A5">
      <w:pPr>
        <w:tabs>
          <w:tab w:val="left" w:pos="5250"/>
          <w:tab w:val="left" w:pos="7875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8F349" w14:textId="6D518AF1" w:rsidR="00A305B7" w:rsidRPr="00833067" w:rsidRDefault="00A305B7" w:rsidP="006E61A5">
      <w:pPr>
        <w:tabs>
          <w:tab w:val="left" w:pos="5250"/>
          <w:tab w:val="left" w:pos="7875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33067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9C27B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33067">
        <w:rPr>
          <w:rFonts w:ascii="Times New Roman" w:hAnsi="Times New Roman" w:cs="Times New Roman"/>
          <w:b/>
          <w:bCs/>
          <w:sz w:val="24"/>
          <w:szCs w:val="24"/>
        </w:rPr>
        <w:t>: Malaria</w:t>
      </w:r>
      <w:r w:rsidR="0067341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6E61A5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8095"/>
        <w:gridCol w:w="630"/>
        <w:gridCol w:w="630"/>
      </w:tblGrid>
      <w:tr w:rsidR="00887063" w:rsidRPr="00F87FCF" w14:paraId="0498DF34" w14:textId="77777777" w:rsidTr="00D669FB">
        <w:trPr>
          <w:trHeight w:val="360"/>
        </w:trPr>
        <w:tc>
          <w:tcPr>
            <w:tcW w:w="8095" w:type="dxa"/>
          </w:tcPr>
          <w:p w14:paraId="4AE7312D" w14:textId="42650E2C" w:rsidR="00D669FB" w:rsidRPr="00F87FCF" w:rsidRDefault="00D669FB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heard of malaria?</w:t>
            </w:r>
          </w:p>
        </w:tc>
        <w:tc>
          <w:tcPr>
            <w:tcW w:w="630" w:type="dxa"/>
          </w:tcPr>
          <w:p w14:paraId="22567B5E" w14:textId="79C4BF30" w:rsidR="00887063" w:rsidRPr="00F87FCF" w:rsidRDefault="006E61A5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06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2AAAF0C9" w14:textId="2E279668" w:rsidR="00887063" w:rsidRPr="00F87FCF" w:rsidRDefault="006E61A5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69FB" w:rsidRPr="00F87FCF" w14:paraId="697B8332" w14:textId="77777777" w:rsidTr="00D669FB">
        <w:trPr>
          <w:trHeight w:val="177"/>
        </w:trPr>
        <w:tc>
          <w:tcPr>
            <w:tcW w:w="8095" w:type="dxa"/>
          </w:tcPr>
          <w:p w14:paraId="0C621B08" w14:textId="47295513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4AC987B4" wp14:editId="3067F16A">
                      <wp:simplePos x="0" y="0"/>
                      <wp:positionH relativeFrom="column">
                        <wp:posOffset>3917950</wp:posOffset>
                      </wp:positionH>
                      <wp:positionV relativeFrom="paragraph">
                        <wp:posOffset>153670</wp:posOffset>
                      </wp:positionV>
                      <wp:extent cx="152400" cy="161925"/>
                      <wp:effectExtent l="0" t="0" r="19050" b="28575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029643D" id="Rectangle 81" o:spid="_x0000_s1026" style="position:absolute;margin-left:308.5pt;margin-top:12.1pt;width:12pt;height:12.7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1EA52E00" wp14:editId="41E27C35">
                      <wp:simplePos x="0" y="0"/>
                      <wp:positionH relativeFrom="column">
                        <wp:posOffset>2908300</wp:posOffset>
                      </wp:positionH>
                      <wp:positionV relativeFrom="paragraph">
                        <wp:posOffset>163195</wp:posOffset>
                      </wp:positionV>
                      <wp:extent cx="152400" cy="161925"/>
                      <wp:effectExtent l="0" t="0" r="19050" b="28575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859D7F5" id="Rectangle 82" o:spid="_x0000_s1026" style="position:absolute;margin-left:229pt;margin-top:12.85pt;width:12pt;height:12.7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28C3DEAA" wp14:editId="7D41D853">
                      <wp:simplePos x="0" y="0"/>
                      <wp:positionH relativeFrom="column">
                        <wp:posOffset>1679575</wp:posOffset>
                      </wp:positionH>
                      <wp:positionV relativeFrom="paragraph">
                        <wp:posOffset>172720</wp:posOffset>
                      </wp:positionV>
                      <wp:extent cx="152400" cy="161925"/>
                      <wp:effectExtent l="0" t="0" r="19050" b="28575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A1A5660" id="Rectangle 83" o:spid="_x0000_s1026" style="position:absolute;margin-left:132.25pt;margin-top:13.6pt;width:12pt;height:12.7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6214EDAC" wp14:editId="57EED3B2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172720</wp:posOffset>
                      </wp:positionV>
                      <wp:extent cx="152400" cy="161925"/>
                      <wp:effectExtent l="0" t="0" r="19050" b="28575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0270BA2" id="Rectangle 84" o:spid="_x0000_s1026" style="position:absolute;margin-left:75.25pt;margin-top:13.6pt;width:12pt;height:12.7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003C494E" wp14:editId="23D4EF8F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63195</wp:posOffset>
                      </wp:positionV>
                      <wp:extent cx="152400" cy="161925"/>
                      <wp:effectExtent l="0" t="0" r="19050" b="28575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6240B18" id="Rectangle 85" o:spid="_x0000_s1026" style="position:absolute;margin-left:-1.25pt;margin-top:12.85pt;width:12pt;height:12.7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 Yes, where did you get the information about malaria?</w:t>
            </w:r>
          </w:p>
          <w:p w14:paraId="51FF29FF" w14:textId="2AB3B23D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adio/TV         School        Health workers        Community       Never</w:t>
            </w:r>
          </w:p>
        </w:tc>
        <w:tc>
          <w:tcPr>
            <w:tcW w:w="630" w:type="dxa"/>
          </w:tcPr>
          <w:p w14:paraId="44FAFE05" w14:textId="77777777" w:rsidR="00D669FB" w:rsidRPr="00887063" w:rsidRDefault="00D669FB" w:rsidP="00D6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BEFCC3F" w14:textId="77777777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9FB" w:rsidRPr="00F87FCF" w14:paraId="2B48EB4B" w14:textId="77777777" w:rsidTr="00C74217">
        <w:trPr>
          <w:trHeight w:val="330"/>
        </w:trPr>
        <w:tc>
          <w:tcPr>
            <w:tcW w:w="8095" w:type="dxa"/>
          </w:tcPr>
          <w:p w14:paraId="63554DC0" w14:textId="79C85649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fever for the past 03 days</w:t>
            </w:r>
          </w:p>
        </w:tc>
        <w:tc>
          <w:tcPr>
            <w:tcW w:w="630" w:type="dxa"/>
          </w:tcPr>
          <w:p w14:paraId="5A94B369" w14:textId="77777777" w:rsidR="00D669FB" w:rsidRPr="00887063" w:rsidRDefault="00D669FB" w:rsidP="00D6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5B3BC3B" w14:textId="77777777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9FB" w:rsidRPr="00F87FCF" w14:paraId="245FFF2C" w14:textId="77777777" w:rsidTr="00DD6221">
        <w:trPr>
          <w:trHeight w:val="315"/>
        </w:trPr>
        <w:tc>
          <w:tcPr>
            <w:tcW w:w="8095" w:type="dxa"/>
          </w:tcPr>
          <w:p w14:paraId="26600E39" w14:textId="7DB73601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Do you have a bed net in your house?</w:t>
            </w:r>
          </w:p>
        </w:tc>
        <w:tc>
          <w:tcPr>
            <w:tcW w:w="630" w:type="dxa"/>
          </w:tcPr>
          <w:p w14:paraId="4E0E56A8" w14:textId="5C8F9024" w:rsidR="00D669FB" w:rsidRPr="00887063" w:rsidRDefault="00D669FB" w:rsidP="00D669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30" w:type="dxa"/>
          </w:tcPr>
          <w:p w14:paraId="171F3C7B" w14:textId="44ACE9C3" w:rsidR="00D669FB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69FB" w:rsidRPr="00F87FCF" w14:paraId="1B61B275" w14:textId="77777777" w:rsidTr="00DD6221">
        <w:trPr>
          <w:trHeight w:val="345"/>
        </w:trPr>
        <w:tc>
          <w:tcPr>
            <w:tcW w:w="8095" w:type="dxa"/>
          </w:tcPr>
          <w:p w14:paraId="03EF6BF7" w14:textId="03491FC2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Do you sleep under a bed net?</w:t>
            </w:r>
          </w:p>
        </w:tc>
        <w:tc>
          <w:tcPr>
            <w:tcW w:w="630" w:type="dxa"/>
          </w:tcPr>
          <w:p w14:paraId="130D9011" w14:textId="0BE78176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06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1BE3E9E9" w14:textId="3FC1D006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69FB" w:rsidRPr="00F87FCF" w14:paraId="1AA3F0C7" w14:textId="77777777" w:rsidTr="00DD6221">
        <w:trPr>
          <w:trHeight w:val="180"/>
        </w:trPr>
        <w:tc>
          <w:tcPr>
            <w:tcW w:w="8095" w:type="dxa"/>
          </w:tcPr>
          <w:p w14:paraId="643BC2E2" w14:textId="165C0FA6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77488096" wp14:editId="37A468FB">
                      <wp:simplePos x="0" y="0"/>
                      <wp:positionH relativeFrom="column">
                        <wp:posOffset>2308225</wp:posOffset>
                      </wp:positionH>
                      <wp:positionV relativeFrom="paragraph">
                        <wp:posOffset>174625</wp:posOffset>
                      </wp:positionV>
                      <wp:extent cx="171450" cy="161925"/>
                      <wp:effectExtent l="0" t="0" r="19050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A7B6F3C" id="Rectangle 34" o:spid="_x0000_s1026" style="position:absolute;margin-left:181.75pt;margin-top:13.75pt;width:13.5pt;height:12.7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How often do you sleep under a bed net?</w:t>
            </w:r>
          </w:p>
          <w:p w14:paraId="57177304" w14:textId="1E469F5A" w:rsidR="00D669FB" w:rsidRPr="00834370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4D99D247" wp14:editId="687BFE10">
                      <wp:simplePos x="0" y="0"/>
                      <wp:positionH relativeFrom="column">
                        <wp:posOffset>1536700</wp:posOffset>
                      </wp:positionH>
                      <wp:positionV relativeFrom="paragraph">
                        <wp:posOffset>8890</wp:posOffset>
                      </wp:positionV>
                      <wp:extent cx="171450" cy="161925"/>
                      <wp:effectExtent l="0" t="0" r="19050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501473F" id="Rectangle 33" o:spid="_x0000_s1026" style="position:absolute;margin-left:121pt;margin-top:.7pt;width:13.5pt;height:12.7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2E3FC0B4" wp14:editId="4258CF69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8890</wp:posOffset>
                      </wp:positionV>
                      <wp:extent cx="171450" cy="161925"/>
                      <wp:effectExtent l="0" t="0" r="19050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85ABE54" id="Rectangle 32" o:spid="_x0000_s1026" style="position:absolute;margin-left:62.5pt;margin-top:.7pt;width:13.5pt;height:12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0730D27" wp14:editId="73B0484A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8890</wp:posOffset>
                      </wp:positionV>
                      <wp:extent cx="171450" cy="161925"/>
                      <wp:effectExtent l="0" t="0" r="19050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877C495" id="Rectangle 31" o:spid="_x0000_s1026" style="position:absolute;margin-left:1.75pt;margin-top:.7pt;width:13.5pt;height:12.7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 xml:space="preserve">Always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 xml:space="preserve">Often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 xml:space="preserve">Rarely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30" w:type="dxa"/>
          </w:tcPr>
          <w:p w14:paraId="39A4362C" w14:textId="77777777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DCC186" w14:textId="77777777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9FB" w:rsidRPr="00F87FCF" w14:paraId="2B462D8B" w14:textId="77777777" w:rsidTr="00DD6221">
        <w:trPr>
          <w:trHeight w:val="180"/>
        </w:trPr>
        <w:tc>
          <w:tcPr>
            <w:tcW w:w="8095" w:type="dxa"/>
          </w:tcPr>
          <w:p w14:paraId="2F3CC36F" w14:textId="151BFDD9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 xml:space="preserve">Have you taken any anti-malaria drug for the past 1 month?   </w:t>
            </w:r>
          </w:p>
        </w:tc>
        <w:tc>
          <w:tcPr>
            <w:tcW w:w="630" w:type="dxa"/>
          </w:tcPr>
          <w:p w14:paraId="49223CC2" w14:textId="4B5E4A6F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706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2D9ED6AC" w14:textId="09565185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669FB" w:rsidRPr="00F87FCF" w14:paraId="32E446C3" w14:textId="77777777" w:rsidTr="00DD6221">
        <w:trPr>
          <w:trHeight w:val="890"/>
        </w:trPr>
        <w:tc>
          <w:tcPr>
            <w:tcW w:w="8095" w:type="dxa"/>
          </w:tcPr>
          <w:p w14:paraId="38DC3494" w14:textId="2387D970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5B0FFE6" wp14:editId="6C5A5F86">
                      <wp:simplePos x="0" y="0"/>
                      <wp:positionH relativeFrom="column">
                        <wp:posOffset>3698875</wp:posOffset>
                      </wp:positionH>
                      <wp:positionV relativeFrom="paragraph">
                        <wp:posOffset>7620</wp:posOffset>
                      </wp:positionV>
                      <wp:extent cx="171450" cy="161925"/>
                      <wp:effectExtent l="0" t="0" r="19050" b="2857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D2E84DA" id="Rectangle 38" o:spid="_x0000_s1026" style="position:absolute;margin-left:291.25pt;margin-top:.6pt;width:13.5pt;height:12.7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54F0141A" wp14:editId="70ABA254">
                      <wp:simplePos x="0" y="0"/>
                      <wp:positionH relativeFrom="column">
                        <wp:posOffset>2679700</wp:posOffset>
                      </wp:positionH>
                      <wp:positionV relativeFrom="paragraph">
                        <wp:posOffset>7620</wp:posOffset>
                      </wp:positionV>
                      <wp:extent cx="171450" cy="161925"/>
                      <wp:effectExtent l="0" t="0" r="19050" b="2857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15E1F5F" id="Rectangle 36" o:spid="_x0000_s1026" style="position:absolute;margin-left:211pt;margin-top:.6pt;width:13.5pt;height:12.7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9D309AF" wp14:editId="20E892FA">
                      <wp:simplePos x="0" y="0"/>
                      <wp:positionH relativeFrom="column">
                        <wp:posOffset>1460500</wp:posOffset>
                      </wp:positionH>
                      <wp:positionV relativeFrom="paragraph">
                        <wp:posOffset>7620</wp:posOffset>
                      </wp:positionV>
                      <wp:extent cx="171450" cy="161925"/>
                      <wp:effectExtent l="0" t="0" r="19050" b="2857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66BF914" id="Rectangle 35" o:spid="_x0000_s1026" style="position:absolute;margin-left:115pt;margin-top:.6pt;width:13.5pt;height:12.7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What causes malaria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>Mosquito b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 xml:space="preserve">Dirty water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it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>chcra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0DFABC5" w14:textId="0A35A483" w:rsidR="00D669FB" w:rsidRPr="00834370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6C7C2341" wp14:editId="58EB1793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179070</wp:posOffset>
                      </wp:positionV>
                      <wp:extent cx="152400" cy="161925"/>
                      <wp:effectExtent l="0" t="0" r="19050" b="2857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AA16521" id="Rectangle 52" o:spid="_x0000_s1026" style="position:absolute;margin-left:60.25pt;margin-top:14.1pt;width:12pt;height:12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C8E17DB" wp14:editId="2CF65D83">
                      <wp:simplePos x="0" y="0"/>
                      <wp:positionH relativeFrom="column">
                        <wp:posOffset>3546475</wp:posOffset>
                      </wp:positionH>
                      <wp:positionV relativeFrom="paragraph">
                        <wp:posOffset>7620</wp:posOffset>
                      </wp:positionV>
                      <wp:extent cx="152400" cy="161925"/>
                      <wp:effectExtent l="0" t="0" r="19050" b="2857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E76CD3E" id="Rectangle 53" o:spid="_x0000_s1026" style="position:absolute;margin-left:279.25pt;margin-top:.6pt;width:12pt;height:12.7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4DC4D66C" wp14:editId="0C64D02A">
                      <wp:simplePos x="0" y="0"/>
                      <wp:positionH relativeFrom="column">
                        <wp:posOffset>2413000</wp:posOffset>
                      </wp:positionH>
                      <wp:positionV relativeFrom="paragraph">
                        <wp:posOffset>3810</wp:posOffset>
                      </wp:positionV>
                      <wp:extent cx="171450" cy="161925"/>
                      <wp:effectExtent l="0" t="0" r="19050" b="2857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303B403" id="Rectangle 37" o:spid="_x0000_s1026" style="position:absolute;margin-left:190pt;margin-top:.3pt;width:13.5pt;height:12.7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77CB74D7" wp14:editId="7E5E1F74">
                      <wp:simplePos x="0" y="0"/>
                      <wp:positionH relativeFrom="column">
                        <wp:posOffset>1022350</wp:posOffset>
                      </wp:positionH>
                      <wp:positionV relativeFrom="paragraph">
                        <wp:posOffset>17145</wp:posOffset>
                      </wp:positionV>
                      <wp:extent cx="209550" cy="152400"/>
                      <wp:effectExtent l="0" t="0" r="19050" b="1905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961FD20" id="Rectangle 46" o:spid="_x0000_s1026" style="position:absolute;margin-left:80.5pt;margin-top:1.35pt;width:16.5pt;height:12pt;flip:x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0D0BD036" wp14:editId="2C1AF0C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7145</wp:posOffset>
                      </wp:positionV>
                      <wp:extent cx="171450" cy="161925"/>
                      <wp:effectExtent l="0" t="0" r="19050" b="2857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E7F1C49" id="Rectangle 39" o:spid="_x0000_s1026" style="position:absolute;margin-left:5.5pt;margin-top:1.35pt;width:13.5pt;height:12.7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 xml:space="preserve">  Sour food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Bathing in stream</w:t>
            </w:r>
            <w:r w:rsidRPr="0083437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earing pigs         Walking barefoot          Don’t know</w:t>
            </w:r>
          </w:p>
        </w:tc>
        <w:tc>
          <w:tcPr>
            <w:tcW w:w="630" w:type="dxa"/>
          </w:tcPr>
          <w:p w14:paraId="656C219C" w14:textId="349830DF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D5AA9" w14:textId="277325DE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28CF3B8" w14:textId="77777777" w:rsidR="00D669FB" w:rsidRPr="00F87FCF" w:rsidRDefault="00D669FB" w:rsidP="00D669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07E1D7" w14:textId="674A418A" w:rsidR="00887063" w:rsidRDefault="00834370" w:rsidP="0051310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F2F216" w14:textId="686C1556" w:rsidR="009A025E" w:rsidRPr="00513107" w:rsidRDefault="009C5495" w:rsidP="0088706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13107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9C27B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13107">
        <w:rPr>
          <w:rFonts w:ascii="Times New Roman" w:hAnsi="Times New Roman" w:cs="Times New Roman"/>
          <w:b/>
          <w:bCs/>
          <w:sz w:val="24"/>
          <w:szCs w:val="24"/>
        </w:rPr>
        <w:t xml:space="preserve">: Schistosomiasis </w:t>
      </w:r>
      <w:r w:rsidR="00DD6221">
        <w:rPr>
          <w:rFonts w:ascii="Times New Roman" w:hAnsi="Times New Roman" w:cs="Times New Roman"/>
          <w:b/>
          <w:bCs/>
          <w:sz w:val="24"/>
          <w:szCs w:val="24"/>
        </w:rPr>
        <w:t>(or Bilharzia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8226"/>
        <w:gridCol w:w="590"/>
        <w:gridCol w:w="629"/>
      </w:tblGrid>
      <w:tr w:rsidR="00887063" w:rsidRPr="00F87FCF" w14:paraId="2D19E103" w14:textId="77777777" w:rsidTr="009F0EE7">
        <w:trPr>
          <w:trHeight w:val="255"/>
        </w:trPr>
        <w:tc>
          <w:tcPr>
            <w:tcW w:w="8226" w:type="dxa"/>
          </w:tcPr>
          <w:p w14:paraId="7FF224EE" w14:textId="67AA82B3" w:rsidR="00887063" w:rsidRPr="00F87FCF" w:rsidRDefault="00D516CB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of </w:t>
            </w:r>
            <w:r w:rsidR="00DD6221">
              <w:rPr>
                <w:rFonts w:ascii="Times New Roman" w:hAnsi="Times New Roman" w:cs="Times New Roman"/>
                <w:sz w:val="24"/>
                <w:szCs w:val="24"/>
              </w:rPr>
              <w:t>Bilharzia</w:t>
            </w:r>
          </w:p>
        </w:tc>
        <w:tc>
          <w:tcPr>
            <w:tcW w:w="590" w:type="dxa"/>
          </w:tcPr>
          <w:p w14:paraId="077FCD34" w14:textId="14D0A7AC" w:rsidR="00887063" w:rsidRPr="00F87FCF" w:rsidRDefault="006E61A5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2C3CE9E0" w14:textId="4DE8579D" w:rsidR="00887063" w:rsidRDefault="006E61A5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13E3B258" w14:textId="77777777" w:rsidTr="009F0EE7">
        <w:trPr>
          <w:trHeight w:val="285"/>
        </w:trPr>
        <w:tc>
          <w:tcPr>
            <w:tcW w:w="8226" w:type="dxa"/>
          </w:tcPr>
          <w:p w14:paraId="3244A717" w14:textId="61A38467" w:rsidR="00D516CB" w:rsidRDefault="00BB05EE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2DCFB6A8" wp14:editId="25690AF9">
                      <wp:simplePos x="0" y="0"/>
                      <wp:positionH relativeFrom="column">
                        <wp:posOffset>3917950</wp:posOffset>
                      </wp:positionH>
                      <wp:positionV relativeFrom="paragraph">
                        <wp:posOffset>153670</wp:posOffset>
                      </wp:positionV>
                      <wp:extent cx="152400" cy="161925"/>
                      <wp:effectExtent l="0" t="0" r="19050" b="2857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202F1B4" id="Rectangle 40" o:spid="_x0000_s1026" style="position:absolute;margin-left:308.5pt;margin-top:12.1pt;width:12pt;height:12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7277BF0A" wp14:editId="60BCC10D">
                      <wp:simplePos x="0" y="0"/>
                      <wp:positionH relativeFrom="column">
                        <wp:posOffset>2908300</wp:posOffset>
                      </wp:positionH>
                      <wp:positionV relativeFrom="paragraph">
                        <wp:posOffset>163195</wp:posOffset>
                      </wp:positionV>
                      <wp:extent cx="152400" cy="161925"/>
                      <wp:effectExtent l="0" t="0" r="19050" b="28575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3E39901" id="Rectangle 60" o:spid="_x0000_s1026" style="position:absolute;margin-left:229pt;margin-top:12.85pt;width:12pt;height:12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2EE184A8" wp14:editId="78493764">
                      <wp:simplePos x="0" y="0"/>
                      <wp:positionH relativeFrom="column">
                        <wp:posOffset>1679575</wp:posOffset>
                      </wp:positionH>
                      <wp:positionV relativeFrom="paragraph">
                        <wp:posOffset>172720</wp:posOffset>
                      </wp:positionV>
                      <wp:extent cx="152400" cy="161925"/>
                      <wp:effectExtent l="0" t="0" r="19050" b="28575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AC3CA01" id="Rectangle 59" o:spid="_x0000_s1026" style="position:absolute;margin-left:132.25pt;margin-top:13.6pt;width:12pt;height:12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2810C451" wp14:editId="5953B680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172720</wp:posOffset>
                      </wp:positionV>
                      <wp:extent cx="152400" cy="161925"/>
                      <wp:effectExtent l="0" t="0" r="19050" b="2857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5EE32C6" id="Rectangle 58" o:spid="_x0000_s1026" style="position:absolute;margin-left:75.25pt;margin-top:13.6pt;width:12pt;height:12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9209D4F" wp14:editId="4BD9747C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63195</wp:posOffset>
                      </wp:positionV>
                      <wp:extent cx="152400" cy="161925"/>
                      <wp:effectExtent l="0" t="0" r="19050" b="2857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EB4C59A" id="Rectangle 57" o:spid="_x0000_s1026" style="position:absolute;margin-left:-1.25pt;margin-top:12.85pt;width:12pt;height:12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="00D669FB">
              <w:rPr>
                <w:rFonts w:ascii="Times New Roman" w:hAnsi="Times New Roman" w:cs="Times New Roman"/>
                <w:sz w:val="24"/>
                <w:szCs w:val="24"/>
              </w:rPr>
              <w:t>If Yes, w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here did you get the information about </w:t>
            </w:r>
            <w:r w:rsidR="00DD6221">
              <w:rPr>
                <w:rFonts w:ascii="Times New Roman" w:hAnsi="Times New Roman" w:cs="Times New Roman"/>
                <w:sz w:val="24"/>
                <w:szCs w:val="24"/>
              </w:rPr>
              <w:t>Bilharzia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DF9A729" w14:textId="668A28CA" w:rsidR="00D516CB" w:rsidRDefault="00D516CB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adio/TV         School        Health workers        Community</w:t>
            </w:r>
            <w:r w:rsidR="00BB05EE">
              <w:rPr>
                <w:rFonts w:ascii="Times New Roman" w:hAnsi="Times New Roman" w:cs="Times New Roman"/>
                <w:sz w:val="24"/>
                <w:szCs w:val="24"/>
              </w:rPr>
              <w:t xml:space="preserve">       Never</w:t>
            </w:r>
          </w:p>
        </w:tc>
        <w:tc>
          <w:tcPr>
            <w:tcW w:w="590" w:type="dxa"/>
          </w:tcPr>
          <w:p w14:paraId="4D8EC48F" w14:textId="77777777" w:rsidR="00D516CB" w:rsidRDefault="00D516CB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791774AB" w14:textId="77777777" w:rsidR="00D516CB" w:rsidRDefault="00D516CB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063" w:rsidRPr="00F87FCF" w14:paraId="46A8A7B8" w14:textId="77777777" w:rsidTr="001E58FA">
        <w:trPr>
          <w:trHeight w:val="890"/>
        </w:trPr>
        <w:tc>
          <w:tcPr>
            <w:tcW w:w="8226" w:type="dxa"/>
          </w:tcPr>
          <w:p w14:paraId="19999643" w14:textId="5AA2EFCC" w:rsidR="00887063" w:rsidRDefault="00BC49E5" w:rsidP="004F4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2CE8D79" wp14:editId="1756771E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182245</wp:posOffset>
                      </wp:positionV>
                      <wp:extent cx="152400" cy="161925"/>
                      <wp:effectExtent l="0" t="0" r="19050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AF4C368" id="Rectangle 48" o:spid="_x0000_s1026" style="position:absolute;margin-left:-2pt;margin-top:14.35pt;width:12pt;height:12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 w:rsidR="003942C9">
              <w:rPr>
                <w:rFonts w:ascii="Times New Roman" w:hAnsi="Times New Roman" w:cs="Times New Roman"/>
                <w:sz w:val="24"/>
                <w:szCs w:val="24"/>
              </w:rPr>
              <w:t xml:space="preserve">What causes </w:t>
            </w:r>
            <w:r w:rsidR="00DD6221">
              <w:rPr>
                <w:rFonts w:ascii="Times New Roman" w:hAnsi="Times New Roman" w:cs="Times New Roman"/>
                <w:sz w:val="24"/>
                <w:szCs w:val="24"/>
              </w:rPr>
              <w:t>Bilharzia</w:t>
            </w:r>
            <w:r w:rsidR="003942C9">
              <w:rPr>
                <w:rFonts w:ascii="Times New Roman" w:hAnsi="Times New Roman" w:cs="Times New Roman"/>
                <w:sz w:val="24"/>
                <w:szCs w:val="24"/>
              </w:rPr>
              <w:t xml:space="preserve"> (meaning of </w:t>
            </w:r>
            <w:r w:rsidR="00DD6221">
              <w:rPr>
                <w:rFonts w:ascii="Times New Roman" w:hAnsi="Times New Roman" w:cs="Times New Roman"/>
                <w:sz w:val="24"/>
                <w:szCs w:val="24"/>
              </w:rPr>
              <w:t>bilharzia</w:t>
            </w:r>
            <w:r w:rsidR="003942C9">
              <w:rPr>
                <w:rFonts w:ascii="Times New Roman" w:hAnsi="Times New Roman" w:cs="Times New Roman"/>
                <w:sz w:val="24"/>
                <w:szCs w:val="24"/>
              </w:rPr>
              <w:t xml:space="preserve"> in local language)</w:t>
            </w:r>
          </w:p>
          <w:p w14:paraId="54D9F626" w14:textId="48B3C474" w:rsidR="00D516CB" w:rsidRPr="004F4EAB" w:rsidRDefault="001E58FA" w:rsidP="004F4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DC2A240" wp14:editId="6259A6B0">
                      <wp:simplePos x="0" y="0"/>
                      <wp:positionH relativeFrom="column">
                        <wp:posOffset>4013200</wp:posOffset>
                      </wp:positionH>
                      <wp:positionV relativeFrom="paragraph">
                        <wp:posOffset>195580</wp:posOffset>
                      </wp:positionV>
                      <wp:extent cx="152400" cy="161925"/>
                      <wp:effectExtent l="0" t="0" r="19050" b="28575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0BA45E3" id="Rectangle 51" o:spid="_x0000_s1026" style="position:absolute;margin-left:316pt;margin-top:15.4pt;width:12pt;height:12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BF33E2D" wp14:editId="69E359DF">
                      <wp:simplePos x="0" y="0"/>
                      <wp:positionH relativeFrom="column">
                        <wp:posOffset>2641600</wp:posOffset>
                      </wp:positionH>
                      <wp:positionV relativeFrom="paragraph">
                        <wp:posOffset>210820</wp:posOffset>
                      </wp:positionV>
                      <wp:extent cx="209550" cy="152400"/>
                      <wp:effectExtent l="0" t="0" r="19050" b="1905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1B8F032" id="Rectangle 50" o:spid="_x0000_s1026" style="position:absolute;margin-left:208pt;margin-top:16.6pt;width:16.5pt;height:12pt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49DAAFE" wp14:editId="3020FA24">
                      <wp:simplePos x="0" y="0"/>
                      <wp:positionH relativeFrom="column">
                        <wp:posOffset>1489075</wp:posOffset>
                      </wp:positionH>
                      <wp:positionV relativeFrom="paragraph">
                        <wp:posOffset>229870</wp:posOffset>
                      </wp:positionV>
                      <wp:extent cx="209550" cy="152400"/>
                      <wp:effectExtent l="0" t="0" r="19050" b="1905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22E33C4" id="Rectangle 45" o:spid="_x0000_s1026" style="position:absolute;margin-left:117.25pt;margin-top:18.1pt;width:16.5pt;height:12pt;flip:x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36E994B2" wp14:editId="63D391BD">
                      <wp:simplePos x="0" y="0"/>
                      <wp:positionH relativeFrom="column">
                        <wp:posOffset>404495</wp:posOffset>
                      </wp:positionH>
                      <wp:positionV relativeFrom="paragraph">
                        <wp:posOffset>213995</wp:posOffset>
                      </wp:positionV>
                      <wp:extent cx="209550" cy="15240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FF966F3" id="Rectangle 17" o:spid="_x0000_s1026" style="position:absolute;margin-left:31.85pt;margin-top:16.85pt;width:16.5pt;height:12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" fillcolor="window" strokecolor="windowText" strokeweight="1pt"/>
                  </w:pict>
                </mc:Fallback>
              </mc:AlternateContent>
            </w:r>
            <w:r w:rsidR="00BC49E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F792228" wp14:editId="4471C838">
                      <wp:simplePos x="0" y="0"/>
                      <wp:positionH relativeFrom="column">
                        <wp:posOffset>3736975</wp:posOffset>
                      </wp:positionH>
                      <wp:positionV relativeFrom="paragraph">
                        <wp:posOffset>6985</wp:posOffset>
                      </wp:positionV>
                      <wp:extent cx="152400" cy="161925"/>
                      <wp:effectExtent l="0" t="0" r="19050" b="28575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5B0D4B4" id="Rectangle 49" o:spid="_x0000_s1026" style="position:absolute;margin-left:294.25pt;margin-top:.55pt;width:12pt;height:12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 w:rsidR="00BC49E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45CA614" wp14:editId="794D9714">
                      <wp:simplePos x="0" y="0"/>
                      <wp:positionH relativeFrom="column">
                        <wp:posOffset>2422525</wp:posOffset>
                      </wp:positionH>
                      <wp:positionV relativeFrom="paragraph">
                        <wp:posOffset>6985</wp:posOffset>
                      </wp:positionV>
                      <wp:extent cx="152400" cy="161925"/>
                      <wp:effectExtent l="0" t="0" r="19050" b="2857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F971D02" id="Rectangle 47" o:spid="_x0000_s1026" style="position:absolute;margin-left:190.75pt;margin-top:.55pt;width:12pt;height:12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BC49E5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86F6F0E" wp14:editId="60AA2342">
                      <wp:simplePos x="0" y="0"/>
                      <wp:positionH relativeFrom="column">
                        <wp:posOffset>1574800</wp:posOffset>
                      </wp:positionH>
                      <wp:positionV relativeFrom="paragraph">
                        <wp:posOffset>16510</wp:posOffset>
                      </wp:positionV>
                      <wp:extent cx="152400" cy="161925"/>
                      <wp:effectExtent l="0" t="0" r="19050" b="2857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A69BBFB" id="Rectangle 44" o:spid="_x0000_s1026" style="position:absolute;margin-left:124pt;margin-top:1.3pt;width:12pt;height:12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 w:rsidR="00BC49E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942C9">
              <w:rPr>
                <w:rFonts w:ascii="Times New Roman" w:hAnsi="Times New Roman" w:cs="Times New Roman"/>
                <w:sz w:val="24"/>
                <w:szCs w:val="24"/>
              </w:rPr>
              <w:t xml:space="preserve">Witchcraft/Evil spirits      Sour food      </w:t>
            </w:r>
            <w:r w:rsidR="00BC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42C9">
              <w:rPr>
                <w:rFonts w:ascii="Times New Roman" w:hAnsi="Times New Roman" w:cs="Times New Roman"/>
                <w:sz w:val="24"/>
                <w:szCs w:val="24"/>
              </w:rPr>
              <w:t xml:space="preserve">Bathing in rivers </w:t>
            </w:r>
            <w:r w:rsidR="00BC4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42C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C49E5">
              <w:rPr>
                <w:rFonts w:ascii="Times New Roman" w:hAnsi="Times New Roman" w:cs="Times New Roman"/>
                <w:sz w:val="24"/>
                <w:szCs w:val="24"/>
              </w:rPr>
              <w:t xml:space="preserve">   Drinking dirty water</w:t>
            </w:r>
            <w:r w:rsidR="00111EF1">
              <w:rPr>
                <w:rFonts w:ascii="Times New Roman" w:hAnsi="Times New Roman" w:cs="Times New Roman"/>
                <w:sz w:val="24"/>
                <w:szCs w:val="24"/>
              </w:rPr>
              <w:t xml:space="preserve">        Rearing pigs</w:t>
            </w:r>
            <w:r w:rsidR="00F6277E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A25CC2">
              <w:rPr>
                <w:rFonts w:ascii="Times New Roman" w:hAnsi="Times New Roman" w:cs="Times New Roman"/>
                <w:sz w:val="24"/>
                <w:szCs w:val="24"/>
              </w:rPr>
              <w:t xml:space="preserve"> Mosquito bite        Walking barefoot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  <w:r w:rsidR="00A25CC2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590" w:type="dxa"/>
          </w:tcPr>
          <w:p w14:paraId="48C4E346" w14:textId="77777777" w:rsidR="00887063" w:rsidRPr="00F87FCF" w:rsidRDefault="00887063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67B7B627" w14:textId="77777777" w:rsidR="00887063" w:rsidRPr="00F87FCF" w:rsidRDefault="00887063" w:rsidP="00887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6CB" w:rsidRPr="00F87FCF" w14:paraId="2A76F954" w14:textId="77777777" w:rsidTr="001E58FA">
        <w:trPr>
          <w:trHeight w:val="350"/>
        </w:trPr>
        <w:tc>
          <w:tcPr>
            <w:tcW w:w="8226" w:type="dxa"/>
          </w:tcPr>
          <w:p w14:paraId="162B9BE7" w14:textId="2E088E43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ny water source in your community?</w:t>
            </w:r>
          </w:p>
        </w:tc>
        <w:tc>
          <w:tcPr>
            <w:tcW w:w="590" w:type="dxa"/>
          </w:tcPr>
          <w:p w14:paraId="2208B4DA" w14:textId="46B67229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430ED10F" w14:textId="0A8E2A8E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6AF120D9" w14:textId="77777777" w:rsidTr="009F0EE7">
        <w:trPr>
          <w:trHeight w:val="615"/>
        </w:trPr>
        <w:tc>
          <w:tcPr>
            <w:tcW w:w="8226" w:type="dxa"/>
          </w:tcPr>
          <w:p w14:paraId="19A18F41" w14:textId="529623DD" w:rsidR="00D516CB" w:rsidRDefault="00BB05EE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6398DE55" wp14:editId="1CDC453B">
                      <wp:simplePos x="0" y="0"/>
                      <wp:positionH relativeFrom="column">
                        <wp:posOffset>1737995</wp:posOffset>
                      </wp:positionH>
                      <wp:positionV relativeFrom="paragraph">
                        <wp:posOffset>158116</wp:posOffset>
                      </wp:positionV>
                      <wp:extent cx="180975" cy="190500"/>
                      <wp:effectExtent l="0" t="0" r="28575" b="1905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905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05CEBF6" id="Rectangle 55" o:spid="_x0000_s1026" style="position:absolute;margin-left:136.85pt;margin-top:12.45pt;width:14.25pt;height: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52D7C44" wp14:editId="5278087C">
                      <wp:simplePos x="0" y="0"/>
                      <wp:positionH relativeFrom="column">
                        <wp:posOffset>1014095</wp:posOffset>
                      </wp:positionH>
                      <wp:positionV relativeFrom="paragraph">
                        <wp:posOffset>147955</wp:posOffset>
                      </wp:positionV>
                      <wp:extent cx="171450" cy="180975"/>
                      <wp:effectExtent l="0" t="0" r="19050" b="2857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809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FF20E0B" id="Rectangle 56" o:spid="_x0000_s1026" style="position:absolute;margin-left:79.85pt;margin-top:11.65pt;width:13.5pt;height:14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EC2B404" wp14:editId="5E47EDE5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176530</wp:posOffset>
                      </wp:positionV>
                      <wp:extent cx="152400" cy="161925"/>
                      <wp:effectExtent l="0" t="0" r="19050" b="28575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9B39257" id="Rectangle 54" o:spid="_x0000_s1026" style="position:absolute;margin-left:26.6pt;margin-top:13.9pt;width:12pt;height:12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>What type of water source do you use for daily activities?</w:t>
            </w:r>
          </w:p>
          <w:p w14:paraId="331AA00B" w14:textId="59C69D09" w:rsidR="00D516CB" w:rsidRDefault="00BB05EE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345E5FC5" wp14:editId="1334DE22">
                      <wp:simplePos x="0" y="0"/>
                      <wp:positionH relativeFrom="column">
                        <wp:posOffset>2595244</wp:posOffset>
                      </wp:positionH>
                      <wp:positionV relativeFrom="paragraph">
                        <wp:posOffset>11430</wp:posOffset>
                      </wp:positionV>
                      <wp:extent cx="180975" cy="161925"/>
                      <wp:effectExtent l="0" t="0" r="28575" b="28575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86B81AB" id="Rectangle 41" o:spid="_x0000_s1026" style="position:absolute;margin-left:204.35pt;margin-top:.9pt;width:14.25pt;height:12.7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" fillcolor="white [3201]" strokecolor="black [3213]" strokeweight="1pt"/>
                  </w:pict>
                </mc:Fallback>
              </mc:AlternateConten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  <w:r w:rsidR="00D516CB" w:rsidRPr="004F4EA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D516CB" w:rsidRPr="004F4EAB">
              <w:rPr>
                <w:rFonts w:ascii="Times New Roman" w:hAnsi="Times New Roman" w:cs="Times New Roman"/>
                <w:sz w:val="24"/>
                <w:szCs w:val="24"/>
              </w:rPr>
              <w:t xml:space="preserve">Well   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D516CB" w:rsidRPr="004F4EAB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Rain</w:t>
            </w:r>
          </w:p>
        </w:tc>
        <w:tc>
          <w:tcPr>
            <w:tcW w:w="590" w:type="dxa"/>
          </w:tcPr>
          <w:p w14:paraId="1F7A88B0" w14:textId="77777777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3ADA7CC3" w14:textId="77777777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6CB" w:rsidRPr="00F87FCF" w14:paraId="45B91C3B" w14:textId="77777777" w:rsidTr="009F0EE7">
        <w:tc>
          <w:tcPr>
            <w:tcW w:w="8226" w:type="dxa"/>
          </w:tcPr>
          <w:p w14:paraId="4F371296" w14:textId="0088153F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bathe in stream/rivers?</w:t>
            </w:r>
          </w:p>
        </w:tc>
        <w:tc>
          <w:tcPr>
            <w:tcW w:w="590" w:type="dxa"/>
          </w:tcPr>
          <w:p w14:paraId="0ED0EF0B" w14:textId="23BD245D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15C80165" w14:textId="6575F7C0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302F7A6A" w14:textId="77777777" w:rsidTr="0047055E">
        <w:trPr>
          <w:trHeight w:val="345"/>
        </w:trPr>
        <w:tc>
          <w:tcPr>
            <w:tcW w:w="8226" w:type="dxa"/>
          </w:tcPr>
          <w:p w14:paraId="697CD87A" w14:textId="2B346BAE" w:rsidR="0047055E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Do you usually see blood in your 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0" w:type="dxa"/>
          </w:tcPr>
          <w:p w14:paraId="7589ABD7" w14:textId="2A28C413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1B34E234" w14:textId="79AE7928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7055E" w:rsidRPr="00F87FCF" w14:paraId="15885BBF" w14:textId="77777777" w:rsidTr="0047055E">
        <w:trPr>
          <w:trHeight w:val="602"/>
        </w:trPr>
        <w:tc>
          <w:tcPr>
            <w:tcW w:w="8226" w:type="dxa"/>
          </w:tcPr>
          <w:p w14:paraId="69E9C001" w14:textId="0B0A36B3" w:rsidR="0047055E" w:rsidRDefault="0047055E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feel when u see blood in your urine?</w:t>
            </w:r>
          </w:p>
          <w:p w14:paraId="057346F3" w14:textId="0E32D033" w:rsidR="0047055E" w:rsidRPr="00F87FCF" w:rsidRDefault="0047055E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40DE4781" wp14:editId="31D7E9E0">
                      <wp:simplePos x="0" y="0"/>
                      <wp:positionH relativeFrom="column">
                        <wp:posOffset>1412875</wp:posOffset>
                      </wp:positionH>
                      <wp:positionV relativeFrom="paragraph">
                        <wp:posOffset>7620</wp:posOffset>
                      </wp:positionV>
                      <wp:extent cx="171450" cy="161925"/>
                      <wp:effectExtent l="0" t="0" r="19050" b="2857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88D3313" id="Rectangle 63" o:spid="_x0000_s1026" style="position:absolute;margin-left:111.25pt;margin-top:.6pt;width:13.5pt;height:12.7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7386068" wp14:editId="40D1CE52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17145</wp:posOffset>
                      </wp:positionV>
                      <wp:extent cx="171450" cy="161925"/>
                      <wp:effectExtent l="0" t="0" r="19050" b="2857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0A7164A" id="Rectangle 62" o:spid="_x0000_s1026" style="position:absolute;margin-left:64.75pt;margin-top:1.35pt;width:13.5pt;height:12.7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516D2F6E" wp14:editId="79F3895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620</wp:posOffset>
                      </wp:positionV>
                      <wp:extent cx="171450" cy="161925"/>
                      <wp:effectExtent l="0" t="0" r="19050" b="2857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0ED3B99" id="Rectangle 61" o:spid="_x0000_s1026" style="position:absolute;margin-left:-.5pt;margin-top:.6pt;width:13.5pt;height:12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rmal          Sad          Depressed</w:t>
            </w:r>
          </w:p>
        </w:tc>
        <w:tc>
          <w:tcPr>
            <w:tcW w:w="590" w:type="dxa"/>
          </w:tcPr>
          <w:p w14:paraId="32757906" w14:textId="77777777" w:rsidR="0047055E" w:rsidRDefault="0047055E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5FB09D1D" w14:textId="77777777" w:rsidR="0047055E" w:rsidRDefault="0047055E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6CB" w:rsidRPr="00F87FCF" w14:paraId="4CF09680" w14:textId="77777777" w:rsidTr="009F0EE7">
        <w:trPr>
          <w:trHeight w:val="180"/>
        </w:trPr>
        <w:tc>
          <w:tcPr>
            <w:tcW w:w="8226" w:type="dxa"/>
          </w:tcPr>
          <w:p w14:paraId="60E82028" w14:textId="05799229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eel pain (dysuria) when urinating?</w:t>
            </w:r>
          </w:p>
        </w:tc>
        <w:tc>
          <w:tcPr>
            <w:tcW w:w="590" w:type="dxa"/>
          </w:tcPr>
          <w:p w14:paraId="4426834F" w14:textId="38261F58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1488534E" w14:textId="6332E0EA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B25BC" w:rsidRPr="00F87FCF" w14:paraId="6A620D4E" w14:textId="77777777" w:rsidTr="009F0EE7">
        <w:trPr>
          <w:trHeight w:val="180"/>
        </w:trPr>
        <w:tc>
          <w:tcPr>
            <w:tcW w:w="8226" w:type="dxa"/>
          </w:tcPr>
          <w:p w14:paraId="2EC55718" w14:textId="43F44272" w:rsidR="00DB25BC" w:rsidRDefault="00DB25BC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experience abdominal pain</w:t>
            </w:r>
          </w:p>
        </w:tc>
        <w:tc>
          <w:tcPr>
            <w:tcW w:w="590" w:type="dxa"/>
          </w:tcPr>
          <w:p w14:paraId="63AB0AB5" w14:textId="7DDADEC1" w:rsidR="00DB25BC" w:rsidRDefault="00DB25BC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3C6BD89" w14:textId="17220322" w:rsidR="00DB25BC" w:rsidRDefault="00DB25BC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1115D" w:rsidRPr="00F87FCF" w14:paraId="1E724B90" w14:textId="77777777" w:rsidTr="009F0EE7">
        <w:trPr>
          <w:trHeight w:val="180"/>
        </w:trPr>
        <w:tc>
          <w:tcPr>
            <w:tcW w:w="8226" w:type="dxa"/>
          </w:tcPr>
          <w:p w14:paraId="22073EC9" w14:textId="39031F7B" w:rsidR="0021115D" w:rsidRDefault="0021115D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experience itching during urination (importantly for females)</w:t>
            </w:r>
          </w:p>
        </w:tc>
        <w:tc>
          <w:tcPr>
            <w:tcW w:w="590" w:type="dxa"/>
          </w:tcPr>
          <w:p w14:paraId="0B0060BE" w14:textId="5ACC0BB6" w:rsidR="0021115D" w:rsidRDefault="0021115D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288C0396" w14:textId="14CB9F7A" w:rsidR="0021115D" w:rsidRDefault="0021115D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3B343971" w14:textId="77777777" w:rsidTr="009F0EE7">
        <w:trPr>
          <w:trHeight w:val="305"/>
        </w:trPr>
        <w:tc>
          <w:tcPr>
            <w:tcW w:w="8226" w:type="dxa"/>
          </w:tcPr>
          <w:p w14:paraId="2877F5FF" w14:textId="16E53E33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FCF">
              <w:rPr>
                <w:rFonts w:ascii="Times New Roman" w:hAnsi="Times New Roman" w:cs="Times New Roman"/>
                <w:sz w:val="24"/>
                <w:szCs w:val="24"/>
              </w:rPr>
              <w:t>Do you usually see blood in your fe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0" w:type="dxa"/>
          </w:tcPr>
          <w:p w14:paraId="1D25080A" w14:textId="78F6E0E5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0593F24D" w14:textId="356AEFC3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1A6E5CA7" w14:textId="77777777" w:rsidTr="009F0EE7">
        <w:trPr>
          <w:trHeight w:val="150"/>
        </w:trPr>
        <w:tc>
          <w:tcPr>
            <w:tcW w:w="8226" w:type="dxa"/>
          </w:tcPr>
          <w:p w14:paraId="03947B4C" w14:textId="4C166C5C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rinate or defecate in community streams</w:t>
            </w:r>
          </w:p>
        </w:tc>
        <w:tc>
          <w:tcPr>
            <w:tcW w:w="590" w:type="dxa"/>
          </w:tcPr>
          <w:p w14:paraId="724AD37F" w14:textId="4102A6B2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BA09484" w14:textId="2CC64FC8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4C77CD78" w14:textId="77777777" w:rsidTr="009F0EE7">
        <w:tc>
          <w:tcPr>
            <w:tcW w:w="8226" w:type="dxa"/>
          </w:tcPr>
          <w:p w14:paraId="6481F6F9" w14:textId="1A3A86F5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there communal toilets in your area?</w:t>
            </w:r>
          </w:p>
        </w:tc>
        <w:tc>
          <w:tcPr>
            <w:tcW w:w="590" w:type="dxa"/>
          </w:tcPr>
          <w:p w14:paraId="68ECA764" w14:textId="321EA2C9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5CFECD0" w14:textId="627CEBF9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48789A04" w14:textId="77777777" w:rsidTr="009F0EE7">
        <w:trPr>
          <w:trHeight w:val="360"/>
        </w:trPr>
        <w:tc>
          <w:tcPr>
            <w:tcW w:w="8226" w:type="dxa"/>
          </w:tcPr>
          <w:p w14:paraId="2C9B5841" w14:textId="64CF990D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house have a toilet facility?</w:t>
            </w:r>
          </w:p>
        </w:tc>
        <w:tc>
          <w:tcPr>
            <w:tcW w:w="590" w:type="dxa"/>
          </w:tcPr>
          <w:p w14:paraId="5E95760D" w14:textId="5C57BA95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546C0B18" w14:textId="6D758B04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13B3DE8B" w14:textId="77777777" w:rsidTr="0047055E">
        <w:trPr>
          <w:trHeight w:val="395"/>
        </w:trPr>
        <w:tc>
          <w:tcPr>
            <w:tcW w:w="8226" w:type="dxa"/>
          </w:tcPr>
          <w:p w14:paraId="375A1A19" w14:textId="263C3DD4" w:rsidR="00D516CB" w:rsidRDefault="00092778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8970C53" wp14:editId="18ADD672">
                      <wp:simplePos x="0" y="0"/>
                      <wp:positionH relativeFrom="column">
                        <wp:posOffset>4337050</wp:posOffset>
                      </wp:positionH>
                      <wp:positionV relativeFrom="paragraph">
                        <wp:posOffset>27940</wp:posOffset>
                      </wp:positionV>
                      <wp:extent cx="171450" cy="161925"/>
                      <wp:effectExtent l="0" t="0" r="19050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6EA2791" id="Rectangle 21" o:spid="_x0000_s1026" style="position:absolute;margin-left:341.5pt;margin-top:2.2pt;width:13.5pt;height:12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034B6AAA" wp14:editId="1C937AF5">
                      <wp:simplePos x="0" y="0"/>
                      <wp:positionH relativeFrom="column">
                        <wp:posOffset>3775075</wp:posOffset>
                      </wp:positionH>
                      <wp:positionV relativeFrom="paragraph">
                        <wp:posOffset>20320</wp:posOffset>
                      </wp:positionV>
                      <wp:extent cx="171450" cy="161925"/>
                      <wp:effectExtent l="0" t="0" r="19050" b="2857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EE2C9F9" id="Rectangle 64" o:spid="_x0000_s1026" style="position:absolute;margin-left:297.25pt;margin-top:1.6pt;width:13.5pt;height:12.7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70F313E" wp14:editId="746CA300">
                      <wp:simplePos x="0" y="0"/>
                      <wp:positionH relativeFrom="column">
                        <wp:posOffset>2803525</wp:posOffset>
                      </wp:positionH>
                      <wp:positionV relativeFrom="paragraph">
                        <wp:posOffset>27940</wp:posOffset>
                      </wp:positionV>
                      <wp:extent cx="171450" cy="161925"/>
                      <wp:effectExtent l="0" t="0" r="19050" b="2857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CE77BED" id="Rectangle 43" o:spid="_x0000_s1026" style="position:absolute;margin-left:220.75pt;margin-top:2.2pt;width:13.5pt;height:12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77840F8" wp14:editId="03C11808">
                      <wp:simplePos x="0" y="0"/>
                      <wp:positionH relativeFrom="column">
                        <wp:posOffset>1993900</wp:posOffset>
                      </wp:positionH>
                      <wp:positionV relativeFrom="paragraph">
                        <wp:posOffset>37465</wp:posOffset>
                      </wp:positionV>
                      <wp:extent cx="171450" cy="161925"/>
                      <wp:effectExtent l="0" t="0" r="19050" b="2857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F8D1910" id="Rectangle 22" o:spid="_x0000_s1026" style="position:absolute;margin-left:157pt;margin-top:2.95pt;width:13.5pt;height:12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ferred site you often excrete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:      Pit latrine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ush toilet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       Bu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tream  </w:t>
            </w:r>
            <w:r w:rsidR="00D516CB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590" w:type="dxa"/>
          </w:tcPr>
          <w:p w14:paraId="16A7FE56" w14:textId="77777777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45D4E722" w14:textId="77777777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6CB" w:rsidRPr="00F87FCF" w14:paraId="72A6E0E3" w14:textId="77777777" w:rsidTr="007D0C06">
        <w:trPr>
          <w:trHeight w:val="237"/>
        </w:trPr>
        <w:tc>
          <w:tcPr>
            <w:tcW w:w="8226" w:type="dxa"/>
          </w:tcPr>
          <w:p w14:paraId="19583417" w14:textId="513FF6F9" w:rsidR="00161826" w:rsidRPr="00F87FCF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1693F4D5" wp14:editId="5FA02563">
                      <wp:simplePos x="0" y="0"/>
                      <wp:positionH relativeFrom="column">
                        <wp:posOffset>4546600</wp:posOffset>
                      </wp:positionH>
                      <wp:positionV relativeFrom="paragraph">
                        <wp:posOffset>635</wp:posOffset>
                      </wp:positionV>
                      <wp:extent cx="171450" cy="161925"/>
                      <wp:effectExtent l="0" t="0" r="19050" b="28575"/>
                      <wp:wrapNone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F9910E3" id="Rectangle 99" o:spid="_x0000_s1026" style="position:absolute;margin-left:358pt;margin-top:.05pt;width:13.5pt;height:12.7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52D27EF6" wp14:editId="3857B8B3">
                      <wp:simplePos x="0" y="0"/>
                      <wp:positionH relativeFrom="column">
                        <wp:posOffset>3917950</wp:posOffset>
                      </wp:positionH>
                      <wp:positionV relativeFrom="paragraph">
                        <wp:posOffset>635</wp:posOffset>
                      </wp:positionV>
                      <wp:extent cx="171450" cy="161925"/>
                      <wp:effectExtent l="0" t="0" r="19050" b="28575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89DB7DF" id="Rectangle 102" o:spid="_x0000_s1026" style="position:absolute;margin-left:308.5pt;margin-top:.05pt;width:13.5pt;height:12.7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075353AF" wp14:editId="4B3D10EF">
                      <wp:simplePos x="0" y="0"/>
                      <wp:positionH relativeFrom="column">
                        <wp:posOffset>3346450</wp:posOffset>
                      </wp:positionH>
                      <wp:positionV relativeFrom="paragraph">
                        <wp:posOffset>10160</wp:posOffset>
                      </wp:positionV>
                      <wp:extent cx="171450" cy="161925"/>
                      <wp:effectExtent l="0" t="0" r="19050" b="28575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70AE773" id="Rectangle 101" o:spid="_x0000_s1026" style="position:absolute;margin-left:263.5pt;margin-top:.8pt;width:13.5pt;height:12.7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FA6C034" wp14:editId="633A3944">
                      <wp:simplePos x="0" y="0"/>
                      <wp:positionH relativeFrom="column">
                        <wp:posOffset>2860675</wp:posOffset>
                      </wp:positionH>
                      <wp:positionV relativeFrom="paragraph">
                        <wp:posOffset>19685</wp:posOffset>
                      </wp:positionV>
                      <wp:extent cx="171450" cy="161925"/>
                      <wp:effectExtent l="0" t="0" r="19050" b="28575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FB7E654" id="Rectangle 100" o:spid="_x0000_s1026" style="position:absolute;margin-left:225.25pt;margin-top:1.55pt;width:13.5pt;height:12.7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people rear domestic animals such as:       pig        cow        sheep        goat               </w:t>
            </w:r>
          </w:p>
        </w:tc>
        <w:tc>
          <w:tcPr>
            <w:tcW w:w="590" w:type="dxa"/>
          </w:tcPr>
          <w:p w14:paraId="67D3052F" w14:textId="2C9DBD7F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251D740D" w14:textId="6181F91B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D0C06" w:rsidRPr="00F87FCF" w14:paraId="755EF84E" w14:textId="77777777" w:rsidTr="007D0C06">
        <w:trPr>
          <w:trHeight w:val="207"/>
        </w:trPr>
        <w:tc>
          <w:tcPr>
            <w:tcW w:w="8226" w:type="dxa"/>
          </w:tcPr>
          <w:p w14:paraId="1EC238AB" w14:textId="1DF282D4" w:rsidR="007D0C06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people use animal feces to fertilize your farms?</w:t>
            </w:r>
          </w:p>
        </w:tc>
        <w:tc>
          <w:tcPr>
            <w:tcW w:w="590" w:type="dxa"/>
          </w:tcPr>
          <w:p w14:paraId="1C04B869" w14:textId="5C466648" w:rsidR="007D0C06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7C236823" w14:textId="7D7ADF31" w:rsidR="007D0C06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D0C06" w:rsidRPr="00F87FCF" w14:paraId="3B572706" w14:textId="77777777" w:rsidTr="00161826">
        <w:trPr>
          <w:trHeight w:val="330"/>
        </w:trPr>
        <w:tc>
          <w:tcPr>
            <w:tcW w:w="8226" w:type="dxa"/>
          </w:tcPr>
          <w:p w14:paraId="71E4E20E" w14:textId="146DB4F8" w:rsidR="007D0C06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alk or play barefoot?</w:t>
            </w:r>
          </w:p>
        </w:tc>
        <w:tc>
          <w:tcPr>
            <w:tcW w:w="590" w:type="dxa"/>
          </w:tcPr>
          <w:p w14:paraId="74C12A38" w14:textId="0A81150F" w:rsidR="007D0C06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17D9F5B" w14:textId="5E3F5E73" w:rsidR="007D0C06" w:rsidRDefault="007D0C06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61826" w:rsidRPr="00F87FCF" w14:paraId="51970C77" w14:textId="77777777" w:rsidTr="009F0EE7">
        <w:trPr>
          <w:trHeight w:val="225"/>
        </w:trPr>
        <w:tc>
          <w:tcPr>
            <w:tcW w:w="8226" w:type="dxa"/>
          </w:tcPr>
          <w:p w14:paraId="48B47A5A" w14:textId="03C1DD1D" w:rsidR="00161826" w:rsidRDefault="00A6593A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eat raw food from the farm or eat unwashed foods/fruits</w:t>
            </w:r>
            <w:r w:rsidR="0021115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0" w:type="dxa"/>
          </w:tcPr>
          <w:p w14:paraId="4EC69B7F" w14:textId="6229294F" w:rsidR="00161826" w:rsidRDefault="00A6593A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44837F2" w14:textId="2D44F8F9" w:rsidR="00161826" w:rsidRDefault="00A6593A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3C47EB76" w14:textId="77777777" w:rsidTr="009F0EE7">
        <w:trPr>
          <w:trHeight w:val="323"/>
        </w:trPr>
        <w:tc>
          <w:tcPr>
            <w:tcW w:w="8226" w:type="dxa"/>
          </w:tcPr>
          <w:p w14:paraId="445F4D88" w14:textId="5DD52344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always wash your hands </w:t>
            </w:r>
            <w:r w:rsidR="00CF0515">
              <w:rPr>
                <w:rFonts w:ascii="Times New Roman" w:hAnsi="Times New Roman" w:cs="Times New Roman"/>
                <w:sz w:val="24"/>
                <w:szCs w:val="24"/>
              </w:rPr>
              <w:t xml:space="preserve">with or without so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using the toilet?</w:t>
            </w:r>
          </w:p>
        </w:tc>
        <w:tc>
          <w:tcPr>
            <w:tcW w:w="590" w:type="dxa"/>
          </w:tcPr>
          <w:p w14:paraId="172E300D" w14:textId="3A7B8309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0E21B1EC" w14:textId="3D74AFB1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23F90B2B" w14:textId="77777777" w:rsidTr="009F0EE7">
        <w:trPr>
          <w:trHeight w:val="135"/>
        </w:trPr>
        <w:tc>
          <w:tcPr>
            <w:tcW w:w="8226" w:type="dxa"/>
          </w:tcPr>
          <w:p w14:paraId="264928C7" w14:textId="0686FDC3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ash your hands</w:t>
            </w:r>
            <w:r w:rsidR="00CF0515">
              <w:rPr>
                <w:rFonts w:ascii="Times New Roman" w:hAnsi="Times New Roman" w:cs="Times New Roman"/>
                <w:sz w:val="24"/>
                <w:szCs w:val="24"/>
              </w:rPr>
              <w:t xml:space="preserve"> with or without so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eating</w:t>
            </w:r>
            <w:r w:rsidR="0021115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0" w:type="dxa"/>
          </w:tcPr>
          <w:p w14:paraId="5FAE1E7A" w14:textId="661DA4C9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5D41366" w14:textId="4718D867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1115D" w:rsidRPr="00F87FCF" w14:paraId="6C0276C4" w14:textId="77777777" w:rsidTr="009F0EE7">
        <w:trPr>
          <w:trHeight w:val="135"/>
        </w:trPr>
        <w:tc>
          <w:tcPr>
            <w:tcW w:w="8226" w:type="dxa"/>
          </w:tcPr>
          <w:p w14:paraId="3A980EBD" w14:textId="5156B5BD" w:rsidR="0021115D" w:rsidRDefault="0021115D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requently have diarrhea?</w:t>
            </w:r>
          </w:p>
        </w:tc>
        <w:tc>
          <w:tcPr>
            <w:tcW w:w="590" w:type="dxa"/>
          </w:tcPr>
          <w:p w14:paraId="767A354F" w14:textId="44F97DA9" w:rsidR="0021115D" w:rsidRDefault="0021115D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495C10EF" w14:textId="404C9C45" w:rsidR="0021115D" w:rsidRDefault="0021115D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516CB" w:rsidRPr="00F87FCF" w14:paraId="79D9EEB4" w14:textId="77777777" w:rsidTr="00CF0515">
        <w:trPr>
          <w:trHeight w:val="225"/>
        </w:trPr>
        <w:tc>
          <w:tcPr>
            <w:tcW w:w="8226" w:type="dxa"/>
          </w:tcPr>
          <w:p w14:paraId="65FA49BF" w14:textId="3F4C48A6" w:rsidR="00D516CB" w:rsidRPr="004F4EAB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eat soils (usually brown soils </w:t>
            </w:r>
            <w:r w:rsidR="005F6F0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d houses)</w:t>
            </w:r>
            <w:r w:rsidR="0021115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90" w:type="dxa"/>
          </w:tcPr>
          <w:p w14:paraId="4DEC13F4" w14:textId="688161F9" w:rsidR="00D516CB" w:rsidRPr="00F87FCF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2651825C" w14:textId="648DE8EE" w:rsidR="00D516CB" w:rsidRPr="00F87FCF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F0515" w:rsidRPr="00F87FCF" w14:paraId="206D7928" w14:textId="77777777" w:rsidTr="009F0EE7">
        <w:trPr>
          <w:trHeight w:val="600"/>
        </w:trPr>
        <w:tc>
          <w:tcPr>
            <w:tcW w:w="8226" w:type="dxa"/>
          </w:tcPr>
          <w:p w14:paraId="24264EBA" w14:textId="77777777" w:rsidR="00CF0515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B021AA0" wp14:editId="7AC44643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67640</wp:posOffset>
                      </wp:positionV>
                      <wp:extent cx="142875" cy="152400"/>
                      <wp:effectExtent l="0" t="0" r="28575" b="1905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E9104EE" id="Rectangle 42" o:spid="_x0000_s1026" style="position:absolute;margin-left:2.6pt;margin-top:13.2pt;width:11.25pt;height:12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6C865E2" wp14:editId="60F97E85">
                      <wp:simplePos x="0" y="0"/>
                      <wp:positionH relativeFrom="column">
                        <wp:posOffset>3642995</wp:posOffset>
                      </wp:positionH>
                      <wp:positionV relativeFrom="paragraph">
                        <wp:posOffset>158115</wp:posOffset>
                      </wp:positionV>
                      <wp:extent cx="190500" cy="161925"/>
                      <wp:effectExtent l="0" t="0" r="19050" b="28575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980F3AF" id="Rectangle 65" o:spid="_x0000_s1026" style="position:absolute;margin-left:286.85pt;margin-top:12.45pt;width:15pt;height:12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5E7791FA" wp14:editId="2C27FF9C">
                      <wp:simplePos x="0" y="0"/>
                      <wp:positionH relativeFrom="column">
                        <wp:posOffset>2214245</wp:posOffset>
                      </wp:positionH>
                      <wp:positionV relativeFrom="paragraph">
                        <wp:posOffset>177165</wp:posOffset>
                      </wp:positionV>
                      <wp:extent cx="161925" cy="152400"/>
                      <wp:effectExtent l="0" t="0" r="28575" b="1905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45344C7" id="Rectangle 66" o:spid="_x0000_s1026" style="position:absolute;margin-left:174.35pt;margin-top:13.95pt;width:12.75pt;height:12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1585CAB5" wp14:editId="48BE3CB9">
                      <wp:simplePos x="0" y="0"/>
                      <wp:positionH relativeFrom="column">
                        <wp:posOffset>1137920</wp:posOffset>
                      </wp:positionH>
                      <wp:positionV relativeFrom="paragraph">
                        <wp:posOffset>157480</wp:posOffset>
                      </wp:positionV>
                      <wp:extent cx="171450" cy="161925"/>
                      <wp:effectExtent l="0" t="0" r="19050" b="28575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FD72E7B" id="Rectangle 67" o:spid="_x0000_s1026" style="position:absolute;margin-left:89.6pt;margin-top:12.4pt;width:13.5pt;height:12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often do you receive treatment for worms?</w:t>
            </w:r>
          </w:p>
          <w:p w14:paraId="78751DD4" w14:textId="6CA6EDEA" w:rsidR="00CF0515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F4EAB">
              <w:rPr>
                <w:rFonts w:ascii="Times New Roman" w:hAnsi="Times New Roman" w:cs="Times New Roman"/>
                <w:sz w:val="24"/>
                <w:szCs w:val="24"/>
              </w:rPr>
              <w:t xml:space="preserve">Twice a year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F4EAB">
              <w:rPr>
                <w:rFonts w:ascii="Times New Roman" w:hAnsi="Times New Roman" w:cs="Times New Roman"/>
                <w:sz w:val="24"/>
                <w:szCs w:val="24"/>
              </w:rPr>
              <w:t xml:space="preserve">Once a year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4F4EAB">
              <w:rPr>
                <w:rFonts w:ascii="Times New Roman" w:hAnsi="Times New Roman" w:cs="Times New Roman"/>
                <w:sz w:val="24"/>
                <w:szCs w:val="24"/>
              </w:rPr>
              <w:t xml:space="preserve">When I am sick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4F4EA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590" w:type="dxa"/>
          </w:tcPr>
          <w:p w14:paraId="40065782" w14:textId="77777777" w:rsidR="00CF0515" w:rsidRPr="00F87FCF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4E57FC0E" w14:textId="77777777" w:rsidR="00CF0515" w:rsidRPr="00F87FCF" w:rsidRDefault="00CF0515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6CB" w:rsidRPr="00F87FCF" w14:paraId="5AD049B2" w14:textId="77777777" w:rsidTr="009F0EE7">
        <w:trPr>
          <w:trHeight w:val="615"/>
        </w:trPr>
        <w:tc>
          <w:tcPr>
            <w:tcW w:w="8226" w:type="dxa"/>
          </w:tcPr>
          <w:p w14:paraId="7110C49A" w14:textId="798FC2E5" w:rsidR="00D516CB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07984C9C" wp14:editId="6AA1078E">
                      <wp:simplePos x="0" y="0"/>
                      <wp:positionH relativeFrom="column">
                        <wp:posOffset>1328420</wp:posOffset>
                      </wp:positionH>
                      <wp:positionV relativeFrom="paragraph">
                        <wp:posOffset>172720</wp:posOffset>
                      </wp:positionV>
                      <wp:extent cx="190500" cy="171450"/>
                      <wp:effectExtent l="0" t="0" r="1905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714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16FAF25" id="Rectangle 13" o:spid="_x0000_s1026" style="position:absolute;margin-left:104.6pt;margin-top:13.6pt;width:15pt;height:13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FD9F765" wp14:editId="3EABD363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163195</wp:posOffset>
                      </wp:positionV>
                      <wp:extent cx="219075" cy="180975"/>
                      <wp:effectExtent l="0" t="0" r="28575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809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45868EB" id="Rectangle 14" o:spid="_x0000_s1026" style="position:absolute;margin-left:172.1pt;margin-top:12.85pt;width:17.25pt;height:14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FFC2482" wp14:editId="7D2AB650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163195</wp:posOffset>
                      </wp:positionV>
                      <wp:extent cx="190500" cy="18097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809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0FE1756" id="Rectangle 1" o:spid="_x0000_s1026" style="position:absolute;margin-left:28.1pt;margin-top:12.85pt;width:15pt;height:14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44A956D8" wp14:editId="60D96005">
                      <wp:simplePos x="0" y="0"/>
                      <wp:positionH relativeFrom="column">
                        <wp:posOffset>3061970</wp:posOffset>
                      </wp:positionH>
                      <wp:positionV relativeFrom="paragraph">
                        <wp:posOffset>163195</wp:posOffset>
                      </wp:positionV>
                      <wp:extent cx="171450" cy="161925"/>
                      <wp:effectExtent l="0" t="0" r="1905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71450" cy="1619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1763AEB" id="Rectangle 15" o:spid="_x0000_s1026" style="position:absolute;margin-left:241.1pt;margin-top:12.85pt;width:13.5pt;height:12.75pt;flip:x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many times do you bath a day?</w:t>
            </w:r>
          </w:p>
          <w:p w14:paraId="5D8C696F" w14:textId="56463FAF" w:rsidR="00C00590" w:rsidRPr="00C00590" w:rsidRDefault="00D516CB" w:rsidP="00C0059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Zero                   Once              Twice            It depends</w:t>
            </w:r>
          </w:p>
        </w:tc>
        <w:tc>
          <w:tcPr>
            <w:tcW w:w="590" w:type="dxa"/>
          </w:tcPr>
          <w:p w14:paraId="6EB5A8CE" w14:textId="77777777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14:paraId="249996EF" w14:textId="77777777" w:rsidR="00D516CB" w:rsidRPr="00F87FCF" w:rsidRDefault="00D516CB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590" w:rsidRPr="00F87FCF" w14:paraId="22F9908D" w14:textId="77777777" w:rsidTr="009F0EE7">
        <w:trPr>
          <w:trHeight w:val="198"/>
        </w:trPr>
        <w:tc>
          <w:tcPr>
            <w:tcW w:w="8226" w:type="dxa"/>
          </w:tcPr>
          <w:p w14:paraId="57AD3743" w14:textId="6DE2AC20" w:rsidR="00C00590" w:rsidRPr="00C00590" w:rsidRDefault="00C00590" w:rsidP="00C0059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oes your school has a health club?</w:t>
            </w:r>
          </w:p>
        </w:tc>
        <w:tc>
          <w:tcPr>
            <w:tcW w:w="590" w:type="dxa"/>
          </w:tcPr>
          <w:p w14:paraId="2B2DF1FD" w14:textId="44117B72" w:rsidR="00C00590" w:rsidRPr="00F87FCF" w:rsidRDefault="00C00590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1CA938ED" w14:textId="05AB2D45" w:rsidR="00C00590" w:rsidRPr="00F87FCF" w:rsidRDefault="00C00590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0590" w:rsidRPr="00F87FCF" w14:paraId="502BC8D7" w14:textId="77777777" w:rsidTr="009F0EE7">
        <w:trPr>
          <w:trHeight w:val="300"/>
        </w:trPr>
        <w:tc>
          <w:tcPr>
            <w:tcW w:w="8226" w:type="dxa"/>
          </w:tcPr>
          <w:p w14:paraId="1DBA7A8A" w14:textId="38D1684C" w:rsidR="009F0EE7" w:rsidRPr="00C00590" w:rsidRDefault="00C00590" w:rsidP="00C0059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hould primary schools have health education clubs on malaria and </w:t>
            </w:r>
            <w:r w:rsidR="00DD6221">
              <w:rPr>
                <w:rFonts w:ascii="Times New Roman" w:hAnsi="Times New Roman" w:cs="Times New Roman"/>
                <w:noProof/>
                <w:sz w:val="24"/>
                <w:szCs w:val="24"/>
              </w:rPr>
              <w:t>bilharzi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?</w:t>
            </w:r>
          </w:p>
        </w:tc>
        <w:tc>
          <w:tcPr>
            <w:tcW w:w="590" w:type="dxa"/>
          </w:tcPr>
          <w:p w14:paraId="15FBB08A" w14:textId="01DB8133" w:rsidR="00C00590" w:rsidRPr="00F87FCF" w:rsidRDefault="00C00590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73B05EA5" w14:textId="39249864" w:rsidR="00C00590" w:rsidRPr="00F87FCF" w:rsidRDefault="00C00590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F0EE7" w:rsidRPr="00F87FCF" w14:paraId="3F1C395D" w14:textId="77777777" w:rsidTr="009F0EE7">
        <w:trPr>
          <w:trHeight w:val="237"/>
        </w:trPr>
        <w:tc>
          <w:tcPr>
            <w:tcW w:w="8226" w:type="dxa"/>
          </w:tcPr>
          <w:p w14:paraId="67DB5FDE" w14:textId="198351DB" w:rsidR="009F0EE7" w:rsidRDefault="009F0EE7" w:rsidP="00C0059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Would comic cartoon books (picture-colouring books) on malaria &amp; schistomosiasis educate you on these diseases?</w:t>
            </w:r>
          </w:p>
        </w:tc>
        <w:tc>
          <w:tcPr>
            <w:tcW w:w="590" w:type="dxa"/>
          </w:tcPr>
          <w:p w14:paraId="65F9BE08" w14:textId="421629C6" w:rsidR="009F0EE7" w:rsidRDefault="009F0EE7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9" w:type="dxa"/>
          </w:tcPr>
          <w:p w14:paraId="38FC38CF" w14:textId="1FBDFC79" w:rsidR="009F0EE7" w:rsidRDefault="009F0EE7" w:rsidP="00D5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048A4F8" w14:textId="77777777" w:rsidR="00275227" w:rsidRDefault="00275227" w:rsidP="002F55A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BAAD9" w14:textId="67AAE0CB" w:rsidR="00275227" w:rsidRDefault="00664C6C" w:rsidP="002F55A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D: </w:t>
      </w:r>
      <w:r w:rsidR="00275227">
        <w:rPr>
          <w:rFonts w:ascii="Times New Roman" w:hAnsi="Times New Roman" w:cs="Times New Roman"/>
          <w:b/>
          <w:bCs/>
          <w:sz w:val="24"/>
          <w:szCs w:val="24"/>
        </w:rPr>
        <w:t>Deworming history</w:t>
      </w:r>
    </w:p>
    <w:tbl>
      <w:tblPr>
        <w:tblStyle w:val="TableGrid"/>
        <w:tblW w:w="9540" w:type="dxa"/>
        <w:tblInd w:w="-95" w:type="dxa"/>
        <w:tblLook w:val="04A0" w:firstRow="1" w:lastRow="0" w:firstColumn="1" w:lastColumn="0" w:noHBand="0" w:noVBand="1"/>
      </w:tblPr>
      <w:tblGrid>
        <w:gridCol w:w="8334"/>
        <w:gridCol w:w="590"/>
        <w:gridCol w:w="616"/>
      </w:tblGrid>
      <w:tr w:rsidR="00275227" w:rsidRPr="00F87FCF" w14:paraId="1311A5C5" w14:textId="77777777" w:rsidTr="006A0792">
        <w:trPr>
          <w:trHeight w:val="237"/>
        </w:trPr>
        <w:tc>
          <w:tcPr>
            <w:tcW w:w="8334" w:type="dxa"/>
          </w:tcPr>
          <w:p w14:paraId="712A9862" w14:textId="68E79898" w:rsidR="00275227" w:rsidRPr="00F87FCF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aware of the periodic deworming program?            </w:t>
            </w:r>
          </w:p>
        </w:tc>
        <w:tc>
          <w:tcPr>
            <w:tcW w:w="590" w:type="dxa"/>
          </w:tcPr>
          <w:p w14:paraId="0A24CEDB" w14:textId="77777777" w:rsidR="00275227" w:rsidRPr="00F87FCF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</w:tcPr>
          <w:p w14:paraId="412066B9" w14:textId="77777777" w:rsidR="00275227" w:rsidRPr="00F87FCF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5227" w14:paraId="32999DBE" w14:textId="77777777" w:rsidTr="00D1634E">
        <w:trPr>
          <w:trHeight w:val="287"/>
        </w:trPr>
        <w:tc>
          <w:tcPr>
            <w:tcW w:w="8334" w:type="dxa"/>
          </w:tcPr>
          <w:p w14:paraId="271132E3" w14:textId="6689CC96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parents usually give you worm medicine at home?</w:t>
            </w:r>
          </w:p>
        </w:tc>
        <w:tc>
          <w:tcPr>
            <w:tcW w:w="590" w:type="dxa"/>
          </w:tcPr>
          <w:p w14:paraId="59D9EA68" w14:textId="77777777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</w:tcPr>
          <w:p w14:paraId="18027D9D" w14:textId="77777777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5227" w14:paraId="3C0BBA3C" w14:textId="77777777" w:rsidTr="00D1634E">
        <w:trPr>
          <w:trHeight w:val="237"/>
        </w:trPr>
        <w:tc>
          <w:tcPr>
            <w:tcW w:w="8334" w:type="dxa"/>
          </w:tcPr>
          <w:p w14:paraId="4A455438" w14:textId="14D98503" w:rsidR="00275227" w:rsidRDefault="00D1634E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take Praziquantel when your teacher was giving it last year?</w:t>
            </w:r>
          </w:p>
        </w:tc>
        <w:tc>
          <w:tcPr>
            <w:tcW w:w="590" w:type="dxa"/>
          </w:tcPr>
          <w:p w14:paraId="60BCCC26" w14:textId="77777777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</w:tcPr>
          <w:p w14:paraId="45F0A58C" w14:textId="77777777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634E" w14:paraId="671F6FA3" w14:textId="77777777" w:rsidTr="006A0792">
        <w:trPr>
          <w:trHeight w:val="300"/>
        </w:trPr>
        <w:tc>
          <w:tcPr>
            <w:tcW w:w="8334" w:type="dxa"/>
          </w:tcPr>
          <w:p w14:paraId="2C63C89A" w14:textId="77D0917D" w:rsidR="00D1634E" w:rsidRDefault="00D1634E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take worm medicine when you teacher was giving it last year?</w:t>
            </w:r>
          </w:p>
        </w:tc>
        <w:tc>
          <w:tcPr>
            <w:tcW w:w="590" w:type="dxa"/>
          </w:tcPr>
          <w:p w14:paraId="0B138A2D" w14:textId="58503F97" w:rsidR="00D1634E" w:rsidRDefault="00D1634E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</w:tcPr>
          <w:p w14:paraId="07A885BE" w14:textId="50ED8FDF" w:rsidR="00D1634E" w:rsidRDefault="00D1634E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5227" w14:paraId="443B0361" w14:textId="77777777" w:rsidTr="006A0792">
        <w:trPr>
          <w:trHeight w:val="225"/>
        </w:trPr>
        <w:tc>
          <w:tcPr>
            <w:tcW w:w="8334" w:type="dxa"/>
          </w:tcPr>
          <w:p w14:paraId="28F4697D" w14:textId="13ABD9E3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miss taking worm medicine when </w:t>
            </w:r>
            <w:r w:rsidR="006A079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664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acher was giving it in school</w:t>
            </w:r>
          </w:p>
        </w:tc>
        <w:tc>
          <w:tcPr>
            <w:tcW w:w="590" w:type="dxa"/>
          </w:tcPr>
          <w:p w14:paraId="437FA425" w14:textId="77777777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</w:tcPr>
          <w:p w14:paraId="12C90113" w14:textId="77777777" w:rsidR="00275227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5227" w:rsidRPr="00F87FCF" w14:paraId="78F6CAED" w14:textId="77777777" w:rsidTr="006A0792">
        <w:trPr>
          <w:trHeight w:val="323"/>
        </w:trPr>
        <w:tc>
          <w:tcPr>
            <w:tcW w:w="8334" w:type="dxa"/>
          </w:tcPr>
          <w:p w14:paraId="26FD7309" w14:textId="630798A4" w:rsidR="00275227" w:rsidRPr="00F87FCF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="00664C6C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 w:rsidR="006A0792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 asked you not to take any medicine given to you in school</w:t>
            </w:r>
          </w:p>
        </w:tc>
        <w:tc>
          <w:tcPr>
            <w:tcW w:w="590" w:type="dxa"/>
          </w:tcPr>
          <w:p w14:paraId="6432EF18" w14:textId="77777777" w:rsidR="00275227" w:rsidRPr="00F87FCF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</w:tcPr>
          <w:p w14:paraId="110B48DC" w14:textId="77777777" w:rsidR="00275227" w:rsidRPr="00F87FCF" w:rsidRDefault="00275227" w:rsidP="00225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FF3D9ED" w14:textId="18FC0648" w:rsidR="00D669FB" w:rsidRDefault="00D669FB" w:rsidP="0094491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F37B20" w14:textId="2E9F8CD8" w:rsidR="00D669FB" w:rsidRPr="00D669FB" w:rsidRDefault="00D669FB" w:rsidP="00CB41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D669FB" w:rsidRPr="00D669FB" w:rsidSect="00CB419B">
      <w:footerReference w:type="default" r:id="rId8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7B6EE" w14:textId="77777777" w:rsidR="003B3972" w:rsidRDefault="003B3972" w:rsidP="00183A02">
      <w:pPr>
        <w:spacing w:after="0" w:line="240" w:lineRule="auto"/>
      </w:pPr>
      <w:r>
        <w:separator/>
      </w:r>
    </w:p>
  </w:endnote>
  <w:endnote w:type="continuationSeparator" w:id="0">
    <w:p w14:paraId="4F1856DD" w14:textId="77777777" w:rsidR="003B3972" w:rsidRDefault="003B3972" w:rsidP="00183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57894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28126" w14:textId="25440903" w:rsidR="00EE7024" w:rsidRDefault="00EE70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76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BB20C3" w14:textId="77777777" w:rsidR="00183A02" w:rsidRDefault="00183A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085A37" w14:textId="77777777" w:rsidR="003B3972" w:rsidRDefault="003B3972" w:rsidP="00183A02">
      <w:pPr>
        <w:spacing w:after="0" w:line="240" w:lineRule="auto"/>
      </w:pPr>
      <w:r>
        <w:separator/>
      </w:r>
    </w:p>
  </w:footnote>
  <w:footnote w:type="continuationSeparator" w:id="0">
    <w:p w14:paraId="198065AB" w14:textId="77777777" w:rsidR="003B3972" w:rsidRDefault="003B3972" w:rsidP="00183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7444F"/>
    <w:multiLevelType w:val="hybridMultilevel"/>
    <w:tmpl w:val="D32493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D1F57"/>
    <w:multiLevelType w:val="hybridMultilevel"/>
    <w:tmpl w:val="DFFA1E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444620"/>
    <w:multiLevelType w:val="hybridMultilevel"/>
    <w:tmpl w:val="061CE0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502EE9"/>
    <w:multiLevelType w:val="hybridMultilevel"/>
    <w:tmpl w:val="3F88D044"/>
    <w:lvl w:ilvl="0" w:tplc="5C08F3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995DD5"/>
    <w:multiLevelType w:val="hybridMultilevel"/>
    <w:tmpl w:val="CB1EB7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4D0448"/>
    <w:multiLevelType w:val="hybridMultilevel"/>
    <w:tmpl w:val="C09CC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51EA4"/>
    <w:multiLevelType w:val="hybridMultilevel"/>
    <w:tmpl w:val="4544AF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0607FB"/>
    <w:multiLevelType w:val="hybridMultilevel"/>
    <w:tmpl w:val="0680A2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77296F"/>
    <w:multiLevelType w:val="hybridMultilevel"/>
    <w:tmpl w:val="061CE0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C91F5E"/>
    <w:multiLevelType w:val="hybridMultilevel"/>
    <w:tmpl w:val="648C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A547CA"/>
    <w:multiLevelType w:val="hybridMultilevel"/>
    <w:tmpl w:val="3642E9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351987"/>
    <w:multiLevelType w:val="hybridMultilevel"/>
    <w:tmpl w:val="169CC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D06319"/>
    <w:multiLevelType w:val="hybridMultilevel"/>
    <w:tmpl w:val="5E9285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EC768B"/>
    <w:multiLevelType w:val="hybridMultilevel"/>
    <w:tmpl w:val="F88E0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295169"/>
    <w:multiLevelType w:val="hybridMultilevel"/>
    <w:tmpl w:val="5686E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8"/>
  </w:num>
  <w:num w:numId="7">
    <w:abstractNumId w:val="13"/>
  </w:num>
  <w:num w:numId="8">
    <w:abstractNumId w:val="2"/>
  </w:num>
  <w:num w:numId="9">
    <w:abstractNumId w:val="12"/>
  </w:num>
  <w:num w:numId="10">
    <w:abstractNumId w:val="9"/>
  </w:num>
  <w:num w:numId="11">
    <w:abstractNumId w:val="11"/>
  </w:num>
  <w:num w:numId="12">
    <w:abstractNumId w:val="14"/>
  </w:num>
  <w:num w:numId="13">
    <w:abstractNumId w:val="10"/>
  </w:num>
  <w:num w:numId="14">
    <w:abstractNumId w:val="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xNLU0NDW2NDQ2NDdW0lEKTi0uzszPAykwqQUAfxYsjSwAAAA="/>
  </w:docVars>
  <w:rsids>
    <w:rsidRoot w:val="00A6060C"/>
    <w:rsid w:val="00002F51"/>
    <w:rsid w:val="00017687"/>
    <w:rsid w:val="000823C9"/>
    <w:rsid w:val="00083482"/>
    <w:rsid w:val="00092778"/>
    <w:rsid w:val="000E49D8"/>
    <w:rsid w:val="00111EF1"/>
    <w:rsid w:val="0013010E"/>
    <w:rsid w:val="00140EDC"/>
    <w:rsid w:val="00161826"/>
    <w:rsid w:val="001667A8"/>
    <w:rsid w:val="00183A02"/>
    <w:rsid w:val="001D7441"/>
    <w:rsid w:val="001D792A"/>
    <w:rsid w:val="001D7F80"/>
    <w:rsid w:val="001E58FA"/>
    <w:rsid w:val="0021115D"/>
    <w:rsid w:val="00222F66"/>
    <w:rsid w:val="002613D0"/>
    <w:rsid w:val="00275227"/>
    <w:rsid w:val="00285549"/>
    <w:rsid w:val="00291719"/>
    <w:rsid w:val="002F55AD"/>
    <w:rsid w:val="003838FB"/>
    <w:rsid w:val="003942C9"/>
    <w:rsid w:val="003A5AF9"/>
    <w:rsid w:val="003B3972"/>
    <w:rsid w:val="003D4F06"/>
    <w:rsid w:val="003F512D"/>
    <w:rsid w:val="003F6C06"/>
    <w:rsid w:val="0046133A"/>
    <w:rsid w:val="0047055E"/>
    <w:rsid w:val="00495274"/>
    <w:rsid w:val="004B580A"/>
    <w:rsid w:val="004D1717"/>
    <w:rsid w:val="004F4EAB"/>
    <w:rsid w:val="00513107"/>
    <w:rsid w:val="005340CD"/>
    <w:rsid w:val="0056706A"/>
    <w:rsid w:val="005825D0"/>
    <w:rsid w:val="005A2B96"/>
    <w:rsid w:val="005B2CBD"/>
    <w:rsid w:val="005E5CBD"/>
    <w:rsid w:val="005F6F05"/>
    <w:rsid w:val="00636F45"/>
    <w:rsid w:val="00653665"/>
    <w:rsid w:val="00664C6C"/>
    <w:rsid w:val="0067341E"/>
    <w:rsid w:val="006A0792"/>
    <w:rsid w:val="006B3EF0"/>
    <w:rsid w:val="006E61A5"/>
    <w:rsid w:val="00703D4A"/>
    <w:rsid w:val="00773919"/>
    <w:rsid w:val="007B6F52"/>
    <w:rsid w:val="007D0C06"/>
    <w:rsid w:val="007F4C65"/>
    <w:rsid w:val="00833067"/>
    <w:rsid w:val="00834370"/>
    <w:rsid w:val="008471AF"/>
    <w:rsid w:val="00881CA2"/>
    <w:rsid w:val="00887063"/>
    <w:rsid w:val="009446D5"/>
    <w:rsid w:val="00944914"/>
    <w:rsid w:val="009615E7"/>
    <w:rsid w:val="009943C1"/>
    <w:rsid w:val="009A025E"/>
    <w:rsid w:val="009C236B"/>
    <w:rsid w:val="009C27B2"/>
    <w:rsid w:val="009C5495"/>
    <w:rsid w:val="009D05D3"/>
    <w:rsid w:val="009F0EE7"/>
    <w:rsid w:val="00A25CC2"/>
    <w:rsid w:val="00A305B7"/>
    <w:rsid w:val="00A3702A"/>
    <w:rsid w:val="00A6060C"/>
    <w:rsid w:val="00A6593A"/>
    <w:rsid w:val="00AA0B90"/>
    <w:rsid w:val="00AF25A2"/>
    <w:rsid w:val="00B2011D"/>
    <w:rsid w:val="00B301C0"/>
    <w:rsid w:val="00B730EE"/>
    <w:rsid w:val="00B82952"/>
    <w:rsid w:val="00B95B20"/>
    <w:rsid w:val="00BB05EE"/>
    <w:rsid w:val="00BC2B36"/>
    <w:rsid w:val="00BC49E5"/>
    <w:rsid w:val="00BD2906"/>
    <w:rsid w:val="00BF7F7E"/>
    <w:rsid w:val="00C00590"/>
    <w:rsid w:val="00C108E6"/>
    <w:rsid w:val="00C118C5"/>
    <w:rsid w:val="00C74217"/>
    <w:rsid w:val="00CB419B"/>
    <w:rsid w:val="00CC535A"/>
    <w:rsid w:val="00CE685C"/>
    <w:rsid w:val="00CF0515"/>
    <w:rsid w:val="00D1634E"/>
    <w:rsid w:val="00D516CB"/>
    <w:rsid w:val="00D669FB"/>
    <w:rsid w:val="00DB25BC"/>
    <w:rsid w:val="00DD1C33"/>
    <w:rsid w:val="00DD6221"/>
    <w:rsid w:val="00E15AFD"/>
    <w:rsid w:val="00E165FB"/>
    <w:rsid w:val="00E24606"/>
    <w:rsid w:val="00E375C3"/>
    <w:rsid w:val="00E50E22"/>
    <w:rsid w:val="00E908A0"/>
    <w:rsid w:val="00EA117B"/>
    <w:rsid w:val="00EB4777"/>
    <w:rsid w:val="00EE7024"/>
    <w:rsid w:val="00EF410A"/>
    <w:rsid w:val="00F031FF"/>
    <w:rsid w:val="00F0559D"/>
    <w:rsid w:val="00F07E31"/>
    <w:rsid w:val="00F6277E"/>
    <w:rsid w:val="00F760C5"/>
    <w:rsid w:val="00F87FCF"/>
    <w:rsid w:val="00FC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E2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5C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7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A02"/>
  </w:style>
  <w:style w:type="paragraph" w:styleId="Footer">
    <w:name w:val="footer"/>
    <w:basedOn w:val="Normal"/>
    <w:link w:val="FooterChar"/>
    <w:uiPriority w:val="99"/>
    <w:unhideWhenUsed/>
    <w:rsid w:val="0018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A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5C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7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A02"/>
  </w:style>
  <w:style w:type="paragraph" w:styleId="Footer">
    <w:name w:val="footer"/>
    <w:basedOn w:val="Normal"/>
    <w:link w:val="FooterChar"/>
    <w:uiPriority w:val="99"/>
    <w:unhideWhenUsed/>
    <w:rsid w:val="00183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mngo Francis Nongley</dc:creator>
  <cp:keywords/>
  <dc:description/>
  <cp:lastModifiedBy>Nkemngo Francis Nongley</cp:lastModifiedBy>
  <cp:revision>83</cp:revision>
  <cp:lastPrinted>2020-12-07T09:36:00Z</cp:lastPrinted>
  <dcterms:created xsi:type="dcterms:W3CDTF">2020-10-20T22:18:00Z</dcterms:created>
  <dcterms:modified xsi:type="dcterms:W3CDTF">2023-04-25T05:27:00Z</dcterms:modified>
</cp:coreProperties>
</file>